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05E" w:rsidRDefault="006348D3" w:rsidP="003E012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E012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1 -Summary of details related to batch genotyping for the </w:t>
      </w:r>
      <w:bookmarkStart w:id="0" w:name="_GoBack"/>
      <w:r w:rsidRPr="00AF105E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AKR1C3</w:t>
      </w:r>
      <w:bookmarkEnd w:id="0"/>
      <w:r w:rsidRPr="003E012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s12529 SNP</w:t>
      </w:r>
      <w:r w:rsidR="00207B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6348D3" w:rsidRPr="00207B00" w:rsidRDefault="00AF105E" w:rsidP="003E012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</w:t>
      </w:r>
      <w:r w:rsidR="00207B00" w:rsidRPr="00207B00">
        <w:rPr>
          <w:rFonts w:ascii="Times New Roman" w:hAnsi="Times New Roman" w:cs="Times New Roman"/>
          <w:sz w:val="24"/>
          <w:szCs w:val="24"/>
        </w:rPr>
        <w:t xml:space="preserve">etails </w:t>
      </w:r>
      <w:r>
        <w:rPr>
          <w:rFonts w:ascii="Times New Roman" w:hAnsi="Times New Roman" w:cs="Times New Roman"/>
          <w:sz w:val="24"/>
          <w:szCs w:val="24"/>
        </w:rPr>
        <w:t xml:space="preserve">provided </w:t>
      </w:r>
      <w:r w:rsidR="00207B00" w:rsidRPr="00207B00">
        <w:rPr>
          <w:rFonts w:ascii="Times New Roman" w:hAnsi="Times New Roman" w:cs="Times New Roman"/>
          <w:sz w:val="24"/>
          <w:szCs w:val="24"/>
        </w:rPr>
        <w:t>as a requirement of the Standard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r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g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h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spacing w:val="4"/>
          <w:sz w:val="24"/>
          <w:szCs w:val="24"/>
        </w:rPr>
        <w:t>i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sz w:val="24"/>
          <w:szCs w:val="24"/>
        </w:rPr>
        <w:t>g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h</w:t>
      </w:r>
      <w:r w:rsidR="00207B00" w:rsidRPr="00207B00">
        <w:rPr>
          <w:rFonts w:ascii="Times New Roman" w:hAnsi="Times New Roman" w:cs="Times New Roman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z w:val="24"/>
          <w:szCs w:val="24"/>
        </w:rPr>
        <w:t>Re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po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r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z w:val="24"/>
          <w:szCs w:val="24"/>
        </w:rPr>
        <w:t>i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sz w:val="24"/>
          <w:szCs w:val="24"/>
        </w:rPr>
        <w:t>g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o</w:t>
      </w:r>
      <w:r w:rsidR="00207B00" w:rsidRPr="00207B00">
        <w:rPr>
          <w:rFonts w:ascii="Times New Roman" w:hAnsi="Times New Roman" w:cs="Times New Roman"/>
          <w:sz w:val="24"/>
          <w:szCs w:val="24"/>
        </w:rPr>
        <w:t>f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z w:val="24"/>
          <w:szCs w:val="24"/>
        </w:rPr>
        <w:t>G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z w:val="24"/>
          <w:szCs w:val="24"/>
        </w:rPr>
        <w:t>ic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5"/>
          <w:sz w:val="24"/>
          <w:szCs w:val="24"/>
        </w:rPr>
        <w:t>A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o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c</w:t>
      </w:r>
      <w:r w:rsidR="00207B00" w:rsidRPr="00207B00">
        <w:rPr>
          <w:rFonts w:ascii="Times New Roman" w:hAnsi="Times New Roman" w:cs="Times New Roman"/>
          <w:sz w:val="24"/>
          <w:szCs w:val="24"/>
        </w:rPr>
        <w:t>i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a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z w:val="24"/>
          <w:szCs w:val="24"/>
        </w:rPr>
        <w:t>i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o</w:t>
      </w:r>
      <w:r w:rsidR="00207B00" w:rsidRPr="00207B00">
        <w:rPr>
          <w:rFonts w:ascii="Times New Roman" w:hAnsi="Times New Roman" w:cs="Times New Roman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1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u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d</w:t>
      </w:r>
      <w:r w:rsidR="00207B00" w:rsidRPr="00207B00">
        <w:rPr>
          <w:rFonts w:ascii="Times New Roman" w:hAnsi="Times New Roman" w:cs="Times New Roman"/>
          <w:sz w:val="24"/>
          <w:szCs w:val="24"/>
        </w:rPr>
        <w:t>i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z w:val="24"/>
          <w:szCs w:val="24"/>
        </w:rPr>
        <w:t xml:space="preserve">s 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(</w:t>
      </w:r>
      <w:r w:rsidR="00207B00" w:rsidRPr="00207B00">
        <w:rPr>
          <w:rFonts w:ascii="Times New Roman" w:hAnsi="Times New Roman" w:cs="Times New Roman"/>
          <w:spacing w:val="6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z w:val="24"/>
          <w:szCs w:val="24"/>
        </w:rPr>
        <w:t>R</w:t>
      </w:r>
      <w:r w:rsidR="00207B00" w:rsidRPr="00207B00">
        <w:rPr>
          <w:rFonts w:ascii="Times New Roman" w:hAnsi="Times New Roman" w:cs="Times New Roman"/>
          <w:spacing w:val="1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4"/>
          <w:sz w:val="24"/>
          <w:szCs w:val="24"/>
        </w:rPr>
        <w:t>G</w:t>
      </w:r>
      <w:r w:rsidR="00207B00" w:rsidRPr="00207B00">
        <w:rPr>
          <w:rFonts w:ascii="Times New Roman" w:hAnsi="Times New Roman" w:cs="Times New Roman"/>
          <w:sz w:val="24"/>
          <w:szCs w:val="24"/>
        </w:rPr>
        <w:t>A)–An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1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x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4"/>
          <w:sz w:val="24"/>
          <w:szCs w:val="24"/>
        </w:rPr>
        <w:t>i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o</w:t>
      </w:r>
      <w:r w:rsidR="00207B00" w:rsidRPr="00207B00">
        <w:rPr>
          <w:rFonts w:ascii="Times New Roman" w:hAnsi="Times New Roman" w:cs="Times New Roman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o</w:t>
      </w:r>
      <w:r w:rsidR="00207B00" w:rsidRPr="00207B00">
        <w:rPr>
          <w:rFonts w:ascii="Times New Roman" w:hAnsi="Times New Roman" w:cs="Times New Roman"/>
          <w:sz w:val="24"/>
          <w:szCs w:val="24"/>
        </w:rPr>
        <w:t>f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h</w:t>
      </w:r>
      <w:r w:rsidR="00207B00" w:rsidRPr="00207B00">
        <w:rPr>
          <w:rFonts w:ascii="Times New Roman" w:hAnsi="Times New Roman" w:cs="Times New Roman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1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2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z w:val="24"/>
          <w:szCs w:val="24"/>
        </w:rPr>
        <w:t>ROBE</w:t>
      </w:r>
      <w:r w:rsidR="00207B00" w:rsidRPr="00207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B00" w:rsidRPr="00207B00">
        <w:rPr>
          <w:rFonts w:ascii="Times New Roman" w:hAnsi="Times New Roman" w:cs="Times New Roman"/>
          <w:spacing w:val="1"/>
          <w:sz w:val="24"/>
          <w:szCs w:val="24"/>
        </w:rPr>
        <w:t>S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a</w:t>
      </w:r>
      <w:r w:rsidR="00207B00" w:rsidRPr="00207B00">
        <w:rPr>
          <w:rFonts w:ascii="Times New Roman" w:hAnsi="Times New Roman" w:cs="Times New Roman"/>
          <w:spacing w:val="3"/>
          <w:sz w:val="24"/>
          <w:szCs w:val="24"/>
        </w:rPr>
        <w:t>t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6"/>
          <w:sz w:val="24"/>
          <w:szCs w:val="24"/>
        </w:rPr>
        <w:t>m</w:t>
      </w:r>
      <w:r w:rsidR="00207B00" w:rsidRPr="00207B00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207B00" w:rsidRPr="00207B00">
        <w:rPr>
          <w:rFonts w:ascii="Times New Roman" w:hAnsi="Times New Roman" w:cs="Times New Roman"/>
          <w:spacing w:val="-2"/>
          <w:sz w:val="24"/>
          <w:szCs w:val="24"/>
        </w:rPr>
        <w:t>n</w:t>
      </w:r>
      <w:r w:rsidR="00207B00" w:rsidRPr="00207B00">
        <w:rPr>
          <w:rFonts w:ascii="Times New Roman" w:hAnsi="Times New Roman" w:cs="Times New Roman"/>
          <w:sz w:val="24"/>
          <w:szCs w:val="24"/>
        </w:rPr>
        <w:t>t</w:t>
      </w:r>
      <w:r w:rsidR="00207B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vertAnchor="page" w:horzAnchor="margin" w:tblpY="2926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5704"/>
      </w:tblGrid>
      <w:tr w:rsidR="006348D3" w:rsidRPr="00082E17" w:rsidTr="00207B00">
        <w:trPr>
          <w:trHeight w:val="300"/>
        </w:trPr>
        <w:tc>
          <w:tcPr>
            <w:tcW w:w="8647" w:type="dxa"/>
            <w:gridSpan w:val="2"/>
            <w:shd w:val="clear" w:color="auto" w:fill="auto"/>
            <w:noWrap/>
            <w:vAlign w:val="bottom"/>
            <w:hideMark/>
          </w:tcPr>
          <w:p w:rsidR="006348D3" w:rsidRPr="00082E17" w:rsidRDefault="006348D3" w:rsidP="00207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:rsidR="006348D3" w:rsidRPr="000843DE" w:rsidRDefault="006348D3" w:rsidP="0020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3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a. DNA extraction, quantitation and purity checking</w:t>
            </w:r>
          </w:p>
        </w:tc>
      </w:tr>
      <w:tr w:rsidR="006348D3" w:rsidRPr="00082E17" w:rsidTr="00207B00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20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genomic DNA extraction</w:t>
            </w:r>
          </w:p>
        </w:tc>
        <w:tc>
          <w:tcPr>
            <w:tcW w:w="5704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20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</w:pPr>
            <w:proofErr w:type="spellStart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QIAamp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 xml:space="preserve"> DNA Blood Mini Kit </w:t>
            </w:r>
            <w:r w:rsidRPr="00082E17">
              <w:rPr>
                <w:rFonts w:ascii="Times New Roman" w:hAnsi="Times New Roman" w:cs="Times New Roman"/>
                <w:sz w:val="20"/>
                <w:szCs w:val="20"/>
              </w:rPr>
              <w:t xml:space="preserve">(Catalogue # </w:t>
            </w:r>
            <w:r w:rsidRPr="00082E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1106</w:t>
            </w:r>
            <w:r w:rsidRPr="00082E17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proofErr w:type="spellStart"/>
            <w:r w:rsidRPr="00082E17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  <w:proofErr w:type="spellEnd"/>
            <w:r w:rsidRPr="00082E17">
              <w:rPr>
                <w:rFonts w:ascii="Times New Roman" w:hAnsi="Times New Roman" w:cs="Times New Roman"/>
                <w:sz w:val="20"/>
                <w:szCs w:val="20"/>
              </w:rPr>
              <w:t>, Hilden, Germany)</w:t>
            </w:r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 xml:space="preserve"> according to the manufacturer’s instructions using a fully automated procedure on </w:t>
            </w:r>
            <w:proofErr w:type="gramStart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 xml:space="preserve">the </w:t>
            </w:r>
            <w:r w:rsidRPr="00082E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QIAcube</w:t>
            </w:r>
            <w:proofErr w:type="spellEnd"/>
            <w:proofErr w:type="gramEnd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 xml:space="preserve"> -230V (Catalogue # 9001293 from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Qiagen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, Hilden, Germany).</w:t>
            </w:r>
          </w:p>
        </w:tc>
      </w:tr>
      <w:tr w:rsidR="006348D3" w:rsidRPr="00082E17" w:rsidTr="00207B00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:rsidR="006348D3" w:rsidRPr="00082E17" w:rsidRDefault="006348D3" w:rsidP="0020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quantitation and purity chec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ilution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:rsidR="006348D3" w:rsidRPr="00082E17" w:rsidRDefault="006348D3" w:rsidP="0020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</w:pPr>
            <w:proofErr w:type="spellStart"/>
            <w:r w:rsidRPr="00082E17">
              <w:rPr>
                <w:rFonts w:ascii="Times New Roman" w:hAnsi="Times New Roman" w:cs="Times New Roman"/>
                <w:sz w:val="20"/>
                <w:szCs w:val="20"/>
              </w:rPr>
              <w:t>NanoDrop</w:t>
            </w:r>
            <w:proofErr w:type="spellEnd"/>
            <w:r w:rsidRPr="00082E17">
              <w:rPr>
                <w:rFonts w:ascii="Times New Roman" w:hAnsi="Times New Roman" w:cs="Times New Roman"/>
                <w:sz w:val="20"/>
                <w:szCs w:val="20"/>
              </w:rPr>
              <w:t xml:space="preserve"> 1000 v 3.8. ( Thermo Scientific, Wilmington, USA)</w:t>
            </w:r>
          </w:p>
        </w:tc>
      </w:tr>
      <w:tr w:rsidR="006348D3" w:rsidRPr="00082E17" w:rsidTr="00207B00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:rsidR="006348D3" w:rsidRPr="00082E17" w:rsidRDefault="006348D3" w:rsidP="0020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storage and dilution for genotyping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:rsidR="006348D3" w:rsidRPr="00082E17" w:rsidRDefault="006348D3" w:rsidP="00207B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NA samples were </w:t>
            </w:r>
            <w:r w:rsidRPr="00D56F2E">
              <w:rPr>
                <w:rFonts w:ascii="Times New Roman" w:hAnsi="Times New Roman" w:cs="Times New Roman"/>
                <w:sz w:val="20"/>
                <w:szCs w:val="20"/>
              </w:rPr>
              <w:t>stored at -20</w:t>
            </w:r>
            <w:r w:rsidRPr="00D56F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D56F2E">
              <w:rPr>
                <w:rFonts w:ascii="Times New Roman" w:hAnsi="Times New Roman" w:cs="Times New Roman"/>
                <w:sz w:val="20"/>
                <w:szCs w:val="20"/>
              </w:rPr>
              <w:t>C. All DNA samples were normalised to 10ng µl</w:t>
            </w:r>
            <w:r w:rsidRPr="00D56F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56F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3643"/>
        <w:gridCol w:w="2452"/>
      </w:tblGrid>
      <w:tr w:rsidR="006348D3" w:rsidRPr="00082E17" w:rsidTr="00FD1515">
        <w:tc>
          <w:tcPr>
            <w:tcW w:w="8613" w:type="dxa"/>
            <w:gridSpan w:val="3"/>
          </w:tcPr>
          <w:p w:rsidR="006348D3" w:rsidRPr="000843DE" w:rsidRDefault="006348D3" w:rsidP="006348D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43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b. Genotyping methods</w:t>
            </w:r>
          </w:p>
        </w:tc>
      </w:tr>
      <w:tr w:rsidR="006348D3" w:rsidRPr="00082E17" w:rsidTr="008E548A">
        <w:tc>
          <w:tcPr>
            <w:tcW w:w="2518" w:type="dxa"/>
          </w:tcPr>
          <w:p w:rsidR="006348D3" w:rsidRPr="00082E17" w:rsidRDefault="006348D3" w:rsidP="00FD1515">
            <w:pPr>
              <w:ind w:firstLine="48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thod </w:t>
            </w:r>
          </w:p>
        </w:tc>
        <w:tc>
          <w:tcPr>
            <w:tcW w:w="3643" w:type="dxa"/>
            <w:vAlign w:val="bottom"/>
          </w:tcPr>
          <w:p w:rsidR="006348D3" w:rsidRPr="00082E17" w:rsidRDefault="006348D3" w:rsidP="00FD1515">
            <w:pPr>
              <w:ind w:firstLine="4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’s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otyping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LEX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ay (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452" w:type="dxa"/>
          </w:tcPr>
          <w:p w:rsidR="006348D3" w:rsidRPr="00082E17" w:rsidRDefault="006348D3" w:rsidP="004E0B10">
            <w:pPr>
              <w:ind w:firstLine="4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q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NP Genotyping (Appli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stems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</w:tr>
      <w:tr w:rsidR="006348D3" w:rsidRPr="00082E17" w:rsidTr="008E548A">
        <w:tc>
          <w:tcPr>
            <w:tcW w:w="2518" w:type="dxa"/>
          </w:tcPr>
          <w:p w:rsidR="006348D3" w:rsidRPr="008E2AEA" w:rsidRDefault="006348D3" w:rsidP="008E2AEA">
            <w:pPr>
              <w:ind w:firstLine="48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3643" w:type="dxa"/>
            <w:vAlign w:val="bottom"/>
          </w:tcPr>
          <w:p w:rsidR="006348D3" w:rsidRPr="00082E17" w:rsidRDefault="006348D3" w:rsidP="008E2A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rray</w:t>
            </w:r>
            <w:proofErr w:type="spellEnd"/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ay Design Software v 3.0 was used to design a multiplex SNP genotyping ass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t included the AKR1C3 rs12529</w:t>
            </w:r>
          </w:p>
        </w:tc>
        <w:tc>
          <w:tcPr>
            <w:tcW w:w="2452" w:type="dxa"/>
          </w:tcPr>
          <w:p w:rsidR="006348D3" w:rsidRPr="008E2AEA" w:rsidRDefault="006348D3" w:rsidP="008E2A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esigned by assay on demand </w:t>
            </w:r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__8723970_1_from the Applied </w:t>
            </w:r>
            <w:proofErr w:type="spellStart"/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</w:tr>
      <w:tr w:rsidR="006348D3" w:rsidRPr="00082E17" w:rsidTr="008E548A">
        <w:tc>
          <w:tcPr>
            <w:tcW w:w="2518" w:type="dxa"/>
          </w:tcPr>
          <w:p w:rsidR="006348D3" w:rsidRPr="008E2AEA" w:rsidRDefault="006348D3" w:rsidP="008E2AEA">
            <w:pPr>
              <w:ind w:firstLine="48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ing assay</w:t>
            </w:r>
          </w:p>
        </w:tc>
        <w:tc>
          <w:tcPr>
            <w:tcW w:w="3643" w:type="dxa"/>
            <w:vAlign w:val="bottom"/>
          </w:tcPr>
          <w:p w:rsidR="006348D3" w:rsidRPr="008E2AEA" w:rsidRDefault="006348D3" w:rsidP="008E2A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rding to manufacturer’s specifications (</w:t>
            </w:r>
            <w:proofErr w:type="spellStart"/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  <w:r w:rsidRPr="008E2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an Diego, CA, USA)</w:t>
            </w:r>
          </w:p>
        </w:tc>
        <w:tc>
          <w:tcPr>
            <w:tcW w:w="2452" w:type="dxa"/>
          </w:tcPr>
          <w:p w:rsidR="006348D3" w:rsidRDefault="006348D3" w:rsidP="008E2A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ctions prepared based on Ferguson et al </w:t>
            </w:r>
            <w:r w:rsidRPr="008E2AE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348D3" w:rsidRPr="00082E17" w:rsidTr="008E548A">
        <w:tc>
          <w:tcPr>
            <w:tcW w:w="2518" w:type="dxa"/>
          </w:tcPr>
          <w:p w:rsidR="006348D3" w:rsidRPr="00082E17" w:rsidRDefault="006348D3" w:rsidP="00FD1515">
            <w:pPr>
              <w:ind w:firstLine="4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3643" w:type="dxa"/>
          </w:tcPr>
          <w:p w:rsidR="006348D3" w:rsidRPr="00082E17" w:rsidRDefault="006348D3" w:rsidP="008E2A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rix-assisted laser </w:t>
            </w:r>
          </w:p>
          <w:p w:rsidR="006348D3" w:rsidRPr="00082E17" w:rsidRDefault="006348D3" w:rsidP="008E2A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orption/ionization-time of flight </w:t>
            </w:r>
          </w:p>
          <w:p w:rsidR="006348D3" w:rsidRDefault="006348D3" w:rsidP="008E2A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ALDI TOF) mass spectrometry</w:t>
            </w:r>
            <w:r w:rsidR="00D21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D21AEC" w:rsidRPr="00D21AEC" w:rsidRDefault="00D21AEC" w:rsidP="00D21A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1AEC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 xml:space="preserve">Spotting and firing of samples were carried out at </w:t>
            </w:r>
            <w:proofErr w:type="spellStart"/>
            <w:r w:rsidRPr="00D21AEC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>AgResearch</w:t>
            </w:r>
            <w:proofErr w:type="spellEnd"/>
            <w:r w:rsidRPr="00D21AEC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 xml:space="preserve"> Ltd, </w:t>
            </w:r>
            <w:proofErr w:type="spellStart"/>
            <w:r w:rsidRPr="00D21AEC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>Invermay</w:t>
            </w:r>
            <w:proofErr w:type="spellEnd"/>
            <w:r w:rsidRPr="00D21AEC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 xml:space="preserve"> Agricultural Centre, Puddle Alley, </w:t>
            </w:r>
            <w:proofErr w:type="spellStart"/>
            <w:proofErr w:type="gramStart"/>
            <w:r w:rsidRPr="00D21AEC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>Mosgiel</w:t>
            </w:r>
            <w:proofErr w:type="spellEnd"/>
            <w:proofErr w:type="gramEnd"/>
            <w:r w:rsidRPr="00D21AEC"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>, New Zealand.</w:t>
            </w:r>
            <w:r>
              <w:rPr>
                <w:rFonts w:ascii="Times New Roman" w:hAnsi="Times New Roman" w:cs="Times New Roman"/>
                <w:color w:val="141413"/>
                <w:sz w:val="20"/>
                <w:szCs w:val="20"/>
              </w:rPr>
              <w:t>)</w:t>
            </w:r>
          </w:p>
        </w:tc>
        <w:tc>
          <w:tcPr>
            <w:tcW w:w="2452" w:type="dxa"/>
            <w:vMerge w:val="restart"/>
          </w:tcPr>
          <w:p w:rsidR="006348D3" w:rsidRDefault="006348D3" w:rsidP="00FD151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82E17">
              <w:rPr>
                <w:rFonts w:ascii="Times New Roman" w:hAnsi="Times New Roman" w:cs="Times New Roman"/>
                <w:sz w:val="20"/>
                <w:szCs w:val="20"/>
              </w:rPr>
              <w:t>Sequence detection system SDS v 2</w:t>
            </w:r>
            <w:r w:rsidRPr="00082E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hAnsi="Times New Roman" w:cs="Times New Roman"/>
                <w:sz w:val="20"/>
                <w:szCs w:val="20"/>
              </w:rPr>
              <w:t>4 software</w:t>
            </w:r>
            <w:r w:rsidR="00D21A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D21AEC" w:rsidRPr="00082E17" w:rsidRDefault="00D21AEC" w:rsidP="00D21AE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se were carried out at the Auckland Cancer Society Research Centre, University of Auckland,</w:t>
            </w:r>
          </w:p>
        </w:tc>
      </w:tr>
      <w:tr w:rsidR="006348D3" w:rsidRPr="00082E17" w:rsidTr="008E548A">
        <w:tc>
          <w:tcPr>
            <w:tcW w:w="2518" w:type="dxa"/>
          </w:tcPr>
          <w:p w:rsidR="006348D3" w:rsidRPr="00082E17" w:rsidRDefault="006348D3" w:rsidP="00D21AEC">
            <w:pPr>
              <w:ind w:firstLine="4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otype calling </w:t>
            </w:r>
            <w:r w:rsidR="00D21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3643" w:type="dxa"/>
          </w:tcPr>
          <w:p w:rsidR="006348D3" w:rsidRPr="00082E17" w:rsidRDefault="006348D3" w:rsidP="00FD1515">
            <w:pPr>
              <w:ind w:firstLine="480"/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</w:pPr>
            <w:proofErr w:type="spellStart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iPLEX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 xml:space="preserve">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MassARRAY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 xml:space="preserve"> </w:t>
            </w:r>
          </w:p>
          <w:p w:rsidR="006348D3" w:rsidRPr="008E548A" w:rsidRDefault="006348D3" w:rsidP="008E548A">
            <w:pPr>
              <w:ind w:firstLine="480"/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</w:pPr>
            <w:proofErr w:type="spellStart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Typer</w:t>
            </w:r>
            <w:proofErr w:type="spellEnd"/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 xml:space="preserve"> v.4</w:t>
            </w:r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141413"/>
                <w:sz w:val="20"/>
                <w:szCs w:val="20"/>
              </w:rPr>
              <w:t>0 software</w:t>
            </w:r>
          </w:p>
        </w:tc>
        <w:tc>
          <w:tcPr>
            <w:tcW w:w="2452" w:type="dxa"/>
            <w:vMerge/>
          </w:tcPr>
          <w:p w:rsidR="006348D3" w:rsidRPr="00082E17" w:rsidRDefault="006348D3" w:rsidP="00FD151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2003"/>
        <w:gridCol w:w="1683"/>
        <w:gridCol w:w="1701"/>
        <w:gridCol w:w="2551"/>
      </w:tblGrid>
      <w:tr w:rsidR="006348D3" w:rsidRPr="00082E17" w:rsidTr="00FD1515">
        <w:trPr>
          <w:trHeight w:val="300"/>
        </w:trPr>
        <w:tc>
          <w:tcPr>
            <w:tcW w:w="8613" w:type="dxa"/>
            <w:gridSpan w:val="5"/>
            <w:shd w:val="clear" w:color="auto" w:fill="auto"/>
            <w:noWrap/>
            <w:vAlign w:val="bottom"/>
          </w:tcPr>
          <w:p w:rsidR="006348D3" w:rsidRPr="000843DE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3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c. Details of batch genotyping of all Urology patients (with prostate cancer and with benign urology disease)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or/method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Storage time in -2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before genotyp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assayed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produced results </w:t>
            </w:r>
          </w:p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 call rate)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tja-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y 2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 (98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ce-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qMa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y 2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 (97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ce -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qMa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y 3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100)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phanie-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qMa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5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ce- </w:t>
            </w:r>
            <w:proofErr w:type="spellStart"/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qMa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FD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00)</w:t>
            </w:r>
          </w:p>
        </w:tc>
      </w:tr>
    </w:tbl>
    <w:tbl>
      <w:tblPr>
        <w:tblpPr w:leftFromText="180" w:rightFromText="180" w:vertAnchor="text" w:horzAnchor="margin" w:tblpY="516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1985"/>
        <w:gridCol w:w="1276"/>
        <w:gridCol w:w="1275"/>
        <w:gridCol w:w="851"/>
        <w:gridCol w:w="1276"/>
        <w:gridCol w:w="1275"/>
      </w:tblGrid>
      <w:tr w:rsidR="006348D3" w:rsidRPr="00082E17" w:rsidTr="00082E17">
        <w:trPr>
          <w:trHeight w:val="300"/>
        </w:trPr>
        <w:tc>
          <w:tcPr>
            <w:tcW w:w="8613" w:type="dxa"/>
            <w:gridSpan w:val="7"/>
            <w:shd w:val="clear" w:color="auto" w:fill="auto"/>
            <w:noWrap/>
            <w:vAlign w:val="bottom"/>
          </w:tcPr>
          <w:p w:rsidR="006348D3" w:rsidRPr="000843DE" w:rsidRDefault="006348D3" w:rsidP="00082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43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d. Batch genotype and allele numbers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</w:tcPr>
          <w:p w:rsidR="006348D3" w:rsidRPr="00082E17" w:rsidRDefault="006348D3" w:rsidP="0008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5387" w:type="dxa"/>
            <w:gridSpan w:val="4"/>
            <w:shd w:val="clear" w:color="auto" w:fill="auto"/>
            <w:noWrap/>
            <w:vAlign w:val="bottom"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d genotype numbers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:rsidR="006348D3" w:rsidRPr="00082E17" w:rsidRDefault="006348D3" w:rsidP="0008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d allele numbers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6348D3" w:rsidRPr="00082E17" w:rsidTr="008E548A">
        <w:trPr>
          <w:trHeight w:val="31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6348D3" w:rsidRPr="00082E17" w:rsidTr="008E548A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348D3" w:rsidRPr="00082E17" w:rsidRDefault="006348D3" w:rsidP="00082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</w:tbl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157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418"/>
        <w:gridCol w:w="1701"/>
        <w:gridCol w:w="1701"/>
        <w:gridCol w:w="1701"/>
      </w:tblGrid>
      <w:tr w:rsidR="005E4800" w:rsidRPr="00082E17" w:rsidTr="005E4800">
        <w:trPr>
          <w:trHeight w:val="351"/>
        </w:trPr>
        <w:tc>
          <w:tcPr>
            <w:tcW w:w="9039" w:type="dxa"/>
            <w:gridSpan w:val="6"/>
            <w:shd w:val="clear" w:color="auto" w:fill="auto"/>
            <w:noWrap/>
            <w:vAlign w:val="bottom"/>
          </w:tcPr>
          <w:p w:rsidR="005E4800" w:rsidRPr="000843DE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43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e. Observed and expected allele frequencies from each batch</w:t>
            </w:r>
          </w:p>
        </w:tc>
      </w:tr>
      <w:tr w:rsidR="005E4800" w:rsidRPr="00082E17" w:rsidTr="005E4800">
        <w:trPr>
          <w:trHeight w:val="351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d allele frequencies</w:t>
            </w:r>
          </w:p>
        </w:tc>
        <w:tc>
          <w:tcPr>
            <w:tcW w:w="5103" w:type="dxa"/>
            <w:gridSpan w:val="3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genotype frequencies</w:t>
            </w:r>
          </w:p>
        </w:tc>
      </w:tr>
      <w:tr w:rsidR="005E4800" w:rsidRPr="00082E17" w:rsidTr="005E4800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</w:tr>
      <w:tr w:rsidR="005E4800" w:rsidRPr="00082E17" w:rsidTr="005E4800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E4800" w:rsidRPr="00082E17" w:rsidTr="005E4800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E4800" w:rsidRPr="00082E17" w:rsidTr="005E4800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E4800" w:rsidRPr="00082E17" w:rsidTr="005E4800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E4800" w:rsidRPr="00082E17" w:rsidTr="005E4800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169"/>
        <w:tblW w:w="7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1843"/>
        <w:gridCol w:w="1417"/>
        <w:gridCol w:w="1276"/>
        <w:gridCol w:w="1311"/>
      </w:tblGrid>
      <w:tr w:rsidR="005E4800" w:rsidRPr="00082E17" w:rsidTr="005E4800">
        <w:trPr>
          <w:trHeight w:val="300"/>
        </w:trPr>
        <w:tc>
          <w:tcPr>
            <w:tcW w:w="7172" w:type="dxa"/>
            <w:gridSpan w:val="5"/>
            <w:vAlign w:val="bottom"/>
          </w:tcPr>
          <w:p w:rsidR="005E4800" w:rsidRPr="000843DE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43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f. Expected genotype numbers and Hardy-Weinberg equilibrium*** statistics for each batch. (Significance set at p&lt;0.05)</w:t>
            </w:r>
          </w:p>
        </w:tc>
      </w:tr>
      <w:tr w:rsidR="005E4800" w:rsidRPr="00082E17" w:rsidTr="005E4800">
        <w:trPr>
          <w:trHeight w:val="300"/>
        </w:trPr>
        <w:tc>
          <w:tcPr>
            <w:tcW w:w="1325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4536" w:type="dxa"/>
            <w:gridSpan w:val="3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genotype number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E4800" w:rsidRPr="00082E17" w:rsidTr="005E4800">
        <w:trPr>
          <w:trHeight w:val="300"/>
        </w:trPr>
        <w:tc>
          <w:tcPr>
            <w:tcW w:w="1325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4800" w:rsidRPr="00082E17" w:rsidTr="005E4800">
        <w:trPr>
          <w:trHeight w:val="300"/>
        </w:trPr>
        <w:tc>
          <w:tcPr>
            <w:tcW w:w="1325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E4800" w:rsidRPr="00082E17" w:rsidTr="005E4800">
        <w:trPr>
          <w:trHeight w:val="300"/>
        </w:trPr>
        <w:tc>
          <w:tcPr>
            <w:tcW w:w="1325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E4800" w:rsidRPr="00082E17" w:rsidTr="005E4800">
        <w:trPr>
          <w:trHeight w:val="300"/>
        </w:trPr>
        <w:tc>
          <w:tcPr>
            <w:tcW w:w="1325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E4800" w:rsidRPr="00082E17" w:rsidTr="005E4800">
        <w:trPr>
          <w:trHeight w:val="300"/>
        </w:trPr>
        <w:tc>
          <w:tcPr>
            <w:tcW w:w="1325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E4800" w:rsidRPr="00082E17" w:rsidTr="005E4800">
        <w:trPr>
          <w:trHeight w:val="300"/>
        </w:trPr>
        <w:tc>
          <w:tcPr>
            <w:tcW w:w="1325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</w:tbl>
    <w:p w:rsidR="006348D3" w:rsidRDefault="006348D3" w:rsidP="008E548A">
      <w:pPr>
        <w:rPr>
          <w:rFonts w:ascii="Times New Roman" w:hAnsi="Times New Roman" w:cs="Times New Roman"/>
          <w:sz w:val="20"/>
          <w:szCs w:val="20"/>
        </w:rPr>
      </w:pPr>
    </w:p>
    <w:p w:rsidR="005E4800" w:rsidRDefault="005E4800" w:rsidP="008E548A">
      <w:pPr>
        <w:rPr>
          <w:rFonts w:ascii="Times New Roman" w:hAnsi="Times New Roman" w:cs="Times New Roman"/>
          <w:sz w:val="20"/>
          <w:szCs w:val="20"/>
        </w:rPr>
      </w:pPr>
    </w:p>
    <w:p w:rsidR="005E4800" w:rsidRDefault="005E4800" w:rsidP="008E548A">
      <w:pPr>
        <w:rPr>
          <w:rFonts w:ascii="Times New Roman" w:hAnsi="Times New Roman" w:cs="Times New Roman"/>
          <w:sz w:val="20"/>
          <w:szCs w:val="20"/>
        </w:rPr>
      </w:pPr>
    </w:p>
    <w:p w:rsidR="005E4800" w:rsidRDefault="005E4800" w:rsidP="008E548A">
      <w:pPr>
        <w:rPr>
          <w:rFonts w:ascii="Times New Roman" w:hAnsi="Times New Roman" w:cs="Times New Roman"/>
          <w:sz w:val="20"/>
          <w:szCs w:val="20"/>
        </w:rPr>
      </w:pPr>
    </w:p>
    <w:p w:rsidR="005E4800" w:rsidRDefault="005E4800" w:rsidP="008E548A">
      <w:pPr>
        <w:rPr>
          <w:rFonts w:ascii="Times New Roman" w:hAnsi="Times New Roman" w:cs="Times New Roman"/>
          <w:sz w:val="20"/>
          <w:szCs w:val="20"/>
        </w:rPr>
      </w:pPr>
    </w:p>
    <w:p w:rsidR="005E4800" w:rsidRDefault="005E4800" w:rsidP="008E548A">
      <w:pPr>
        <w:rPr>
          <w:rFonts w:ascii="Times New Roman" w:hAnsi="Times New Roman" w:cs="Times New Roman"/>
          <w:sz w:val="20"/>
          <w:szCs w:val="20"/>
        </w:rPr>
      </w:pPr>
    </w:p>
    <w:p w:rsidR="005E4800" w:rsidRPr="00082E17" w:rsidRDefault="005E4800" w:rsidP="008E548A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9571"/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5812"/>
      </w:tblGrid>
      <w:tr w:rsidR="005E4800" w:rsidRPr="00082E17" w:rsidTr="005E4800">
        <w:trPr>
          <w:trHeight w:val="300"/>
        </w:trPr>
        <w:tc>
          <w:tcPr>
            <w:tcW w:w="7196" w:type="dxa"/>
            <w:gridSpan w:val="2"/>
            <w:vAlign w:val="bottom"/>
          </w:tcPr>
          <w:p w:rsidR="005E4800" w:rsidRPr="000843DE" w:rsidRDefault="005E4800" w:rsidP="005E480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843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g.  Total number of genotype data matched to QoL study patients</w:t>
            </w:r>
          </w:p>
        </w:tc>
      </w:tr>
      <w:tr w:rsidR="005E4800" w:rsidRPr="00082E17" w:rsidTr="005E4800">
        <w:trPr>
          <w:trHeight w:val="300"/>
        </w:trPr>
        <w:tc>
          <w:tcPr>
            <w:tcW w:w="1384" w:type="dxa"/>
            <w:vAlign w:val="center"/>
          </w:tcPr>
          <w:p w:rsidR="005E4800" w:rsidRPr="00082E17" w:rsidRDefault="005E4800" w:rsidP="005E4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:rsidR="005E4800" w:rsidRPr="00082E17" w:rsidRDefault="005E4800" w:rsidP="005E48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</w:tr>
      <w:tr w:rsidR="005E4800" w:rsidRPr="00082E17" w:rsidTr="005E4800">
        <w:trPr>
          <w:trHeight w:val="300"/>
        </w:trPr>
        <w:tc>
          <w:tcPr>
            <w:tcW w:w="1384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2" w:type="dxa"/>
            <w:shd w:val="clear" w:color="auto" w:fill="auto"/>
            <w:noWrap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E4800" w:rsidRPr="00082E17" w:rsidTr="005E4800">
        <w:trPr>
          <w:trHeight w:val="300"/>
        </w:trPr>
        <w:tc>
          <w:tcPr>
            <w:tcW w:w="1384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12" w:type="dxa"/>
            <w:shd w:val="clear" w:color="auto" w:fill="auto"/>
            <w:noWrap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5E4800" w:rsidRPr="00082E17" w:rsidTr="005E4800">
        <w:trPr>
          <w:trHeight w:val="300"/>
        </w:trPr>
        <w:tc>
          <w:tcPr>
            <w:tcW w:w="1384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12" w:type="dxa"/>
            <w:shd w:val="clear" w:color="auto" w:fill="auto"/>
            <w:noWrap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E4800" w:rsidRPr="00082E17" w:rsidTr="005E4800">
        <w:trPr>
          <w:trHeight w:val="300"/>
        </w:trPr>
        <w:tc>
          <w:tcPr>
            <w:tcW w:w="1384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12" w:type="dxa"/>
            <w:shd w:val="clear" w:color="auto" w:fill="auto"/>
            <w:noWrap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E4800" w:rsidRPr="00082E17" w:rsidTr="005E4800">
        <w:trPr>
          <w:trHeight w:val="300"/>
        </w:trPr>
        <w:tc>
          <w:tcPr>
            <w:tcW w:w="1384" w:type="dxa"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12" w:type="dxa"/>
            <w:shd w:val="clear" w:color="auto" w:fill="auto"/>
            <w:noWrap/>
            <w:vAlign w:val="bottom"/>
          </w:tcPr>
          <w:p w:rsidR="005E4800" w:rsidRPr="00082E17" w:rsidRDefault="005E4800" w:rsidP="005E4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6348D3" w:rsidRPr="00082E17" w:rsidRDefault="006348D3" w:rsidP="00082E17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C93864" w:rsidRDefault="00C93864" w:rsidP="008E548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054" w:type="dxa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701"/>
      </w:tblGrid>
      <w:tr w:rsidR="00C93864" w:rsidTr="00D25A3A">
        <w:tc>
          <w:tcPr>
            <w:tcW w:w="7054" w:type="dxa"/>
            <w:gridSpan w:val="4"/>
          </w:tcPr>
          <w:p w:rsidR="00C93864" w:rsidRPr="00C93864" w:rsidRDefault="00C93864" w:rsidP="008E54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38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h. The </w:t>
            </w:r>
            <w:r w:rsidRPr="00C938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KR1C3 rs12529</w:t>
            </w:r>
            <w:r w:rsidRPr="00C938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data available for 191 patients</w:t>
            </w:r>
          </w:p>
        </w:tc>
      </w:tr>
      <w:tr w:rsidR="00C93864" w:rsidTr="00C93864">
        <w:tc>
          <w:tcPr>
            <w:tcW w:w="195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864">
              <w:rPr>
                <w:rFonts w:ascii="Times New Roman" w:hAnsi="Times New Roman" w:cs="Times New Roman"/>
                <w:i/>
                <w:sz w:val="20"/>
                <w:szCs w:val="20"/>
              </w:rPr>
              <w:t>AKR1C3 rs125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otypes</w:t>
            </w:r>
          </w:p>
        </w:tc>
        <w:tc>
          <w:tcPr>
            <w:tcW w:w="170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70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70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C93864" w:rsidTr="00C93864">
        <w:tc>
          <w:tcPr>
            <w:tcW w:w="195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70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:rsidR="00C93864" w:rsidRDefault="00C93864" w:rsidP="008E5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:rsidR="00C93864" w:rsidRDefault="00C93864" w:rsidP="008E548A">
      <w:pPr>
        <w:rPr>
          <w:rFonts w:ascii="Times New Roman" w:hAnsi="Times New Roman" w:cs="Times New Roman"/>
          <w:sz w:val="20"/>
          <w:szCs w:val="20"/>
        </w:rPr>
      </w:pPr>
    </w:p>
    <w:p w:rsidR="006348D3" w:rsidRPr="00446383" w:rsidRDefault="006348D3" w:rsidP="008E548A">
      <w:pPr>
        <w:rPr>
          <w:rFonts w:ascii="Times New Roman" w:hAnsi="Times New Roman" w:cs="Times New Roman"/>
          <w:sz w:val="20"/>
          <w:szCs w:val="20"/>
        </w:rPr>
      </w:pPr>
      <w:r w:rsidRPr="00446383">
        <w:rPr>
          <w:rFonts w:ascii="Times New Roman" w:hAnsi="Times New Roman" w:cs="Times New Roman"/>
          <w:sz w:val="20"/>
          <w:szCs w:val="20"/>
        </w:rPr>
        <w:t xml:space="preserve">DNA extraction was carried out using the </w:t>
      </w:r>
      <w:proofErr w:type="spellStart"/>
      <w:r w:rsidRPr="00446383">
        <w:rPr>
          <w:rFonts w:ascii="Times New Roman" w:hAnsi="Times New Roman" w:cs="Times New Roman"/>
          <w:sz w:val="20"/>
          <w:szCs w:val="20"/>
        </w:rPr>
        <w:t>QIAamp</w:t>
      </w:r>
      <w:proofErr w:type="spellEnd"/>
      <w:r w:rsidRPr="00446383">
        <w:rPr>
          <w:rFonts w:ascii="Times New Roman" w:hAnsi="Times New Roman" w:cs="Times New Roman"/>
          <w:sz w:val="20"/>
          <w:szCs w:val="20"/>
        </w:rPr>
        <w:t xml:space="preserve"> DNA Blood Mini Kit (Catalogue # </w:t>
      </w:r>
      <w:r w:rsidRPr="00446383">
        <w:rPr>
          <w:rFonts w:ascii="Times New Roman" w:hAnsi="Times New Roman" w:cs="Times New Roman"/>
          <w:sz w:val="20"/>
          <w:szCs w:val="20"/>
          <w:shd w:val="clear" w:color="auto" w:fill="FFFFFF"/>
        </w:rPr>
        <w:t>51106</w:t>
      </w:r>
      <w:r w:rsidRPr="00446383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446383">
        <w:rPr>
          <w:rFonts w:ascii="Times New Roman" w:hAnsi="Times New Roman" w:cs="Times New Roman"/>
          <w:sz w:val="20"/>
          <w:szCs w:val="20"/>
        </w:rPr>
        <w:t>Qiagen</w:t>
      </w:r>
      <w:proofErr w:type="spellEnd"/>
      <w:r w:rsidRPr="00446383">
        <w:rPr>
          <w:rFonts w:ascii="Times New Roman" w:hAnsi="Times New Roman" w:cs="Times New Roman"/>
          <w:sz w:val="20"/>
          <w:szCs w:val="20"/>
        </w:rPr>
        <w:t xml:space="preserve">, Hilden, Germany). A fully automated procedure on the </w:t>
      </w:r>
      <w:proofErr w:type="spellStart"/>
      <w:r w:rsidRPr="00446383">
        <w:rPr>
          <w:rFonts w:ascii="Times New Roman" w:hAnsi="Times New Roman" w:cs="Times New Roman"/>
          <w:sz w:val="20"/>
          <w:szCs w:val="20"/>
        </w:rPr>
        <w:t>QIAcube</w:t>
      </w:r>
      <w:proofErr w:type="spellEnd"/>
      <w:r w:rsidRPr="00446383">
        <w:rPr>
          <w:rFonts w:ascii="Times New Roman" w:hAnsi="Times New Roman" w:cs="Times New Roman"/>
          <w:sz w:val="20"/>
          <w:szCs w:val="20"/>
        </w:rPr>
        <w:t xml:space="preserve"> -230V (Catalogue # </w:t>
      </w:r>
      <w:r w:rsidRPr="00446383">
        <w:rPr>
          <w:rFonts w:ascii="Times New Roman" w:hAnsi="Times New Roman" w:cs="Times New Roman"/>
          <w:sz w:val="20"/>
          <w:szCs w:val="20"/>
          <w:shd w:val="clear" w:color="auto" w:fill="FFFFFF"/>
        </w:rPr>
        <w:t>9001293</w:t>
      </w:r>
      <w:r w:rsidRPr="00446383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446383">
        <w:rPr>
          <w:rFonts w:ascii="Times New Roman" w:hAnsi="Times New Roman" w:cs="Times New Roman"/>
          <w:sz w:val="20"/>
          <w:szCs w:val="20"/>
        </w:rPr>
        <w:t>Qiagen</w:t>
      </w:r>
      <w:proofErr w:type="spellEnd"/>
      <w:r w:rsidRPr="00446383">
        <w:rPr>
          <w:rFonts w:ascii="Times New Roman" w:hAnsi="Times New Roman" w:cs="Times New Roman"/>
          <w:sz w:val="20"/>
          <w:szCs w:val="20"/>
        </w:rPr>
        <w:t xml:space="preserve">, Hilden, Germany) was followed according to the manufacturer’s recommendations. Extracted DNA was checked for the quality and quantity using the </w:t>
      </w:r>
      <w:proofErr w:type="spellStart"/>
      <w:r w:rsidRPr="00446383">
        <w:rPr>
          <w:rFonts w:ascii="Times New Roman" w:hAnsi="Times New Roman" w:cs="Times New Roman"/>
          <w:sz w:val="20"/>
          <w:szCs w:val="20"/>
        </w:rPr>
        <w:t>NanoDrop</w:t>
      </w:r>
      <w:proofErr w:type="spellEnd"/>
      <w:r w:rsidRPr="00446383">
        <w:rPr>
          <w:rFonts w:ascii="Times New Roman" w:hAnsi="Times New Roman" w:cs="Times New Roman"/>
          <w:sz w:val="20"/>
          <w:szCs w:val="20"/>
        </w:rPr>
        <w:t xml:space="preserve"> 1000 v 3.8. </w:t>
      </w:r>
      <w:proofErr w:type="gramStart"/>
      <w:r w:rsidRPr="00446383">
        <w:rPr>
          <w:rFonts w:ascii="Times New Roman" w:hAnsi="Times New Roman" w:cs="Times New Roman"/>
          <w:sz w:val="20"/>
          <w:szCs w:val="20"/>
        </w:rPr>
        <w:t>(Thermo Scientific, Wilmington, USA), and stored at -20</w:t>
      </w:r>
      <w:r w:rsidRPr="00446383">
        <w:rPr>
          <w:rFonts w:ascii="Times New Roman" w:hAnsi="Times New Roman" w:cs="Times New Roman"/>
          <w:sz w:val="20"/>
          <w:szCs w:val="20"/>
          <w:vertAlign w:val="superscript"/>
        </w:rPr>
        <w:t>0</w:t>
      </w:r>
      <w:r w:rsidRPr="00446383">
        <w:rPr>
          <w:rFonts w:ascii="Times New Roman" w:hAnsi="Times New Roman" w:cs="Times New Roman"/>
          <w:sz w:val="20"/>
          <w:szCs w:val="20"/>
        </w:rPr>
        <w:t>C.</w:t>
      </w:r>
      <w:proofErr w:type="gramEnd"/>
      <w:r w:rsidRPr="00446383">
        <w:rPr>
          <w:rFonts w:ascii="Times New Roman" w:hAnsi="Times New Roman" w:cs="Times New Roman"/>
          <w:sz w:val="20"/>
          <w:szCs w:val="20"/>
        </w:rPr>
        <w:t xml:space="preserve"> All DNA samples were normalised to 10ng µl</w:t>
      </w:r>
      <w:r w:rsidRPr="00446383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46383">
        <w:rPr>
          <w:rFonts w:ascii="Times New Roman" w:hAnsi="Times New Roman" w:cs="Times New Roman"/>
          <w:sz w:val="20"/>
          <w:szCs w:val="20"/>
        </w:rPr>
        <w:t>.</w:t>
      </w:r>
    </w:p>
    <w:p w:rsidR="006348D3" w:rsidRPr="00082E17" w:rsidRDefault="006348D3" w:rsidP="00082E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2E17">
        <w:rPr>
          <w:rFonts w:ascii="Times New Roman" w:hAnsi="Times New Roman" w:cs="Times New Roman"/>
          <w:sz w:val="20"/>
          <w:szCs w:val="20"/>
        </w:rPr>
        <w:t xml:space="preserve">*-The first batch of genotyping was carried out using </w:t>
      </w:r>
      <w:proofErr w:type="spellStart"/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>Sequenom</w:t>
      </w:r>
      <w:proofErr w:type="spellEnd"/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>MassArray</w:t>
      </w:r>
      <w:proofErr w:type="spellEnd"/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r w:rsidRPr="00082E17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082E17">
        <w:rPr>
          <w:rFonts w:ascii="Times New Roman" w:hAnsi="Times New Roman" w:cs="Times New Roman"/>
          <w:sz w:val="20"/>
          <w:szCs w:val="20"/>
        </w:rPr>
        <w:t>iPlex</w:t>
      </w:r>
      <w:proofErr w:type="spellEnd"/>
      <w:r w:rsidRPr="00082E17">
        <w:rPr>
          <w:rFonts w:ascii="Times New Roman" w:hAnsi="Times New Roman" w:cs="Times New Roman"/>
          <w:sz w:val="20"/>
          <w:szCs w:val="20"/>
        </w:rPr>
        <w:t xml:space="preserve"> </w:t>
      </w:r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>system</w:t>
      </w:r>
      <w:r w:rsidRPr="008E2AEA">
        <w:rPr>
          <w:rFonts w:ascii="Times New Roman" w:eastAsiaTheme="minorHAnsi" w:hAnsi="Times New Roman" w:cs="Times New Roman"/>
          <w:noProof/>
          <w:color w:val="000000"/>
          <w:kern w:val="0"/>
          <w:sz w:val="20"/>
          <w:szCs w:val="20"/>
          <w:vertAlign w:val="superscript"/>
          <w:lang w:eastAsia="en-US"/>
        </w:rPr>
        <w:t>2, 3</w:t>
      </w:r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 xml:space="preserve"> according to manufacturer’s specifications (</w:t>
      </w:r>
      <w:proofErr w:type="spellStart"/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>Sequenom</w:t>
      </w:r>
      <w:proofErr w:type="spellEnd"/>
      <w:r w:rsidRPr="00082E17"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>, San Diego, CA, USA).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r w:rsidRPr="00082E17">
        <w:rPr>
          <w:rFonts w:ascii="Times New Roman" w:hAnsi="Times New Roman" w:cs="Times New Roman"/>
          <w:sz w:val="20"/>
          <w:szCs w:val="20"/>
        </w:rPr>
        <w:t xml:space="preserve">The current AKR1C3 rs12529 SNP was analysed as part of a multiplexed SNP genotype assay to evaluate association of androgen pathway related SNPs for the risk of PC. 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The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MassArray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Assay Design Software v 3</w:t>
      </w:r>
      <w:r w:rsidRPr="00082E17">
        <w:rPr>
          <w:rFonts w:ascii="Times New Roman" w:hAnsi="Times New Roman" w:cs="Times New Roman"/>
          <w:color w:val="141413"/>
          <w:sz w:val="20"/>
          <w:szCs w:val="20"/>
          <w:vertAlign w:val="superscript"/>
        </w:rPr>
        <w:t>.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0 was used to design a multiplex SNP genotyping assay. The subsequent procedures including assay optimisation, PCR reactions, cleaning of the amplified product, allele discrimination reactions, spotting onto </w:t>
      </w:r>
      <w:proofErr w:type="spellStart"/>
      <w:r w:rsidRPr="00082E1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  <w:t>SpectroCHIP</w:t>
      </w:r>
      <w:proofErr w:type="spellEnd"/>
      <w:r w:rsidRPr="00082E1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  <w:t xml:space="preserve"> microarray, and MALDI-TOF mass spectrometry are described elsewhere.</w:t>
      </w:r>
      <w:r w:rsidRPr="008E2AEA">
        <w:rPr>
          <w:rFonts w:ascii="Times New Roman" w:eastAsiaTheme="minorHAnsi" w:hAnsi="Times New Roman" w:cs="Times New Roman"/>
          <w:noProof/>
          <w:kern w:val="0"/>
          <w:sz w:val="20"/>
          <w:szCs w:val="20"/>
          <w:vertAlign w:val="superscript"/>
          <w:lang w:eastAsia="en-US"/>
        </w:rPr>
        <w:t>1, 4</w:t>
      </w:r>
      <w:r w:rsidRPr="00082E1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  <w:t xml:space="preserve"> </w:t>
      </w:r>
      <w:r w:rsidRPr="00082E17">
        <w:rPr>
          <w:rFonts w:ascii="Times New Roman" w:hAnsi="Times New Roman" w:cs="Times New Roman"/>
          <w:sz w:val="20"/>
          <w:szCs w:val="20"/>
        </w:rPr>
        <w:t xml:space="preserve">A total of 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8 no-template controls (NTC), 10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HapMap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controls (Centre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d’Etude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du polymorphism Human (CEPH) samples from </w:t>
      </w:r>
      <w:r w:rsidRPr="00082E1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tah residents with ancestry from northern and western Europe)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, test samples, and 8 duplicate samples were assayed in one plate. Spotting and firing of samples were carried out at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AgResearch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Ltd,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Invermay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Agricultural Centre, Puddle Alley, </w:t>
      </w:r>
      <w:proofErr w:type="spellStart"/>
      <w:proofErr w:type="gram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Mosgiel</w:t>
      </w:r>
      <w:proofErr w:type="spellEnd"/>
      <w:proofErr w:type="gram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, New Zealand. Data analysis was carried out using the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iPLEX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MassARRAY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Typer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v.4</w:t>
      </w:r>
      <w:r w:rsidRPr="00082E17">
        <w:rPr>
          <w:rFonts w:ascii="Times New Roman" w:hAnsi="Times New Roman" w:cs="Times New Roman"/>
          <w:color w:val="141413"/>
          <w:sz w:val="20"/>
          <w:szCs w:val="20"/>
          <w:vertAlign w:val="superscript"/>
        </w:rPr>
        <w:t>.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0 software. Calls on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HapMap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control samples in this multiplex assay were 99</w:t>
      </w:r>
      <w:r w:rsidRPr="00082E17">
        <w:rPr>
          <w:rFonts w:ascii="Times New Roman" w:hAnsi="Times New Roman" w:cs="Times New Roman"/>
          <w:color w:val="141413"/>
          <w:sz w:val="20"/>
          <w:szCs w:val="20"/>
          <w:vertAlign w:val="superscript"/>
        </w:rPr>
        <w:t>.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4% identical with data given in </w:t>
      </w:r>
      <w:proofErr w:type="spellStart"/>
      <w:r w:rsidRPr="00082E17">
        <w:rPr>
          <w:rFonts w:ascii="Times New Roman" w:hAnsi="Times New Roman" w:cs="Times New Roman"/>
          <w:sz w:val="20"/>
          <w:szCs w:val="20"/>
        </w:rPr>
        <w:t>HapMap</w:t>
      </w:r>
      <w:proofErr w:type="spellEnd"/>
      <w:r w:rsidRPr="00082E17">
        <w:rPr>
          <w:rFonts w:ascii="Times New Roman" w:hAnsi="Times New Roman" w:cs="Times New Roman"/>
          <w:sz w:val="20"/>
          <w:szCs w:val="20"/>
        </w:rPr>
        <w:t xml:space="preserve"> Genome Browser release #28 (</w:t>
      </w:r>
      <w:hyperlink r:id="rId7" w:history="1">
        <w:r w:rsidRPr="00082E17">
          <w:rPr>
            <w:rStyle w:val="Hyperlink"/>
            <w:rFonts w:ascii="Times New Roman" w:hAnsi="Times New Roman" w:cs="Times New Roman"/>
            <w:sz w:val="20"/>
            <w:szCs w:val="20"/>
          </w:rPr>
          <w:t>http://hapmap.ncbi.nlm.nih.gov</w:t>
        </w:r>
      </w:hyperlink>
      <w:r w:rsidRPr="00082E17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6348D3" w:rsidRPr="00082E17" w:rsidRDefault="006348D3" w:rsidP="00082E17">
      <w:pPr>
        <w:autoSpaceDE w:val="0"/>
        <w:autoSpaceDN w:val="0"/>
        <w:adjustRightInd w:val="0"/>
        <w:spacing w:after="0" w:line="240" w:lineRule="auto"/>
        <w:jc w:val="both"/>
        <w:rPr>
          <w:rStyle w:val="phvb8t-x-x-1091"/>
          <w:rFonts w:ascii="Times New Roman" w:hAnsi="Times New Roman"/>
          <w:sz w:val="20"/>
          <w:szCs w:val="20"/>
        </w:rPr>
      </w:pPr>
    </w:p>
    <w:p w:rsidR="006348D3" w:rsidRPr="00082E17" w:rsidRDefault="006348D3" w:rsidP="00082E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2E17">
        <w:rPr>
          <w:rFonts w:ascii="Times New Roman" w:hAnsi="Times New Roman" w:cs="Times New Roman"/>
          <w:sz w:val="20"/>
          <w:szCs w:val="20"/>
        </w:rPr>
        <w:t xml:space="preserve">**-The </w:t>
      </w:r>
      <w:proofErr w:type="spellStart"/>
      <w:r w:rsidRPr="00082E17">
        <w:rPr>
          <w:rFonts w:ascii="Times New Roman" w:hAnsi="Times New Roman" w:cs="Times New Roman"/>
          <w:sz w:val="20"/>
          <w:szCs w:val="20"/>
        </w:rPr>
        <w:t>TaqMan</w:t>
      </w:r>
      <w:proofErr w:type="spellEnd"/>
      <w:r w:rsidRPr="00082E17">
        <w:rPr>
          <w:rFonts w:ascii="Times New Roman" w:hAnsi="Times New Roman" w:cs="Times New Roman"/>
          <w:sz w:val="20"/>
          <w:szCs w:val="20"/>
        </w:rPr>
        <w:t>® SNP Genotyping Assay was carried out using allele-specific, dual-labelled hybridization probes [predesigned by assay on demand (</w:t>
      </w:r>
      <w:r w:rsidRPr="00082E17">
        <w:rPr>
          <w:rFonts w:ascii="Times New Roman" w:hAnsi="Times New Roman" w:cs="Times New Roman"/>
          <w:sz w:val="20"/>
          <w:szCs w:val="20"/>
          <w:lang w:val="en-AU"/>
        </w:rPr>
        <w:t>C__8723970_1_</w:t>
      </w:r>
      <w:r w:rsidRPr="00082E17">
        <w:rPr>
          <w:rFonts w:ascii="Times New Roman" w:hAnsi="Times New Roman" w:cs="Times New Roman"/>
          <w:sz w:val="20"/>
          <w:szCs w:val="20"/>
        </w:rPr>
        <w:t xml:space="preserve">from the Applied </w:t>
      </w:r>
      <w:proofErr w:type="spellStart"/>
      <w:r w:rsidRPr="00082E17">
        <w:rPr>
          <w:rFonts w:ascii="Times New Roman" w:hAnsi="Times New Roman" w:cs="Times New Roman"/>
          <w:sz w:val="20"/>
          <w:szCs w:val="20"/>
        </w:rPr>
        <w:t>Biosystems</w:t>
      </w:r>
      <w:proofErr w:type="spellEnd"/>
      <w:r w:rsidRPr="00082E17">
        <w:rPr>
          <w:rFonts w:ascii="Times New Roman" w:hAnsi="Times New Roman" w:cs="Times New Roman"/>
          <w:sz w:val="20"/>
          <w:szCs w:val="20"/>
        </w:rPr>
        <w:t xml:space="preserve">] for genotyping the last four batches of DNA. 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The reaction preparation is described </w:t>
      </w:r>
      <w:r>
        <w:rPr>
          <w:rFonts w:ascii="Times New Roman" w:hAnsi="Times New Roman" w:cs="Times New Roman"/>
          <w:color w:val="141413"/>
          <w:sz w:val="20"/>
          <w:szCs w:val="20"/>
        </w:rPr>
        <w:t xml:space="preserve">in Ferguson </w:t>
      </w:r>
      <w:proofErr w:type="gramStart"/>
      <w:r w:rsidRPr="00446383">
        <w:rPr>
          <w:rFonts w:ascii="Times New Roman" w:hAnsi="Times New Roman" w:cs="Times New Roman"/>
          <w:i/>
          <w:color w:val="141413"/>
          <w:sz w:val="20"/>
          <w:szCs w:val="20"/>
        </w:rPr>
        <w:t>et</w:t>
      </w:r>
      <w:proofErr w:type="gramEnd"/>
      <w:r w:rsidRPr="00446383">
        <w:rPr>
          <w:rFonts w:ascii="Times New Roman" w:hAnsi="Times New Roman" w:cs="Times New Roman"/>
          <w:i/>
          <w:color w:val="141413"/>
          <w:sz w:val="20"/>
          <w:szCs w:val="20"/>
        </w:rPr>
        <w:t xml:space="preserve"> al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>.</w:t>
      </w:r>
      <w:r w:rsidRPr="008E2AEA">
        <w:rPr>
          <w:rFonts w:ascii="Times New Roman" w:hAnsi="Times New Roman" w:cs="Times New Roman"/>
          <w:noProof/>
          <w:color w:val="141413"/>
          <w:sz w:val="20"/>
          <w:szCs w:val="20"/>
          <w:vertAlign w:val="superscript"/>
        </w:rPr>
        <w:t>1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At assay optimisation </w:t>
      </w:r>
      <w:r w:rsidRPr="00082E17">
        <w:rPr>
          <w:rFonts w:ascii="Times New Roman" w:hAnsi="Times New Roman" w:cs="Times New Roman"/>
          <w:sz w:val="20"/>
          <w:szCs w:val="20"/>
        </w:rPr>
        <w:t xml:space="preserve">a total of 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4 NTC and 20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HapMap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CEPH controls were assayed. Thereafter, each batch was assayed with 7-8 NTC, 6-8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HapMap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CEPH controls, and 3-4 duplicate samples except in the analysis of the last batch where only two duplicate samples were used. </w:t>
      </w:r>
      <w:r w:rsidRPr="00082E17">
        <w:rPr>
          <w:rFonts w:ascii="Times New Roman" w:hAnsi="Times New Roman" w:cs="Times New Roman"/>
          <w:sz w:val="20"/>
          <w:szCs w:val="20"/>
        </w:rPr>
        <w:t xml:space="preserve">The assay was run on the Applied </w:t>
      </w:r>
      <w:proofErr w:type="spellStart"/>
      <w:r w:rsidRPr="00082E17">
        <w:rPr>
          <w:rFonts w:ascii="Times New Roman" w:hAnsi="Times New Roman" w:cs="Times New Roman"/>
          <w:sz w:val="20"/>
          <w:szCs w:val="20"/>
        </w:rPr>
        <w:t>Biosystems</w:t>
      </w:r>
      <w:proofErr w:type="spellEnd"/>
      <w:r w:rsidRPr="00082E17">
        <w:rPr>
          <w:rFonts w:ascii="Times New Roman" w:hAnsi="Times New Roman" w:cs="Times New Roman"/>
          <w:sz w:val="20"/>
          <w:szCs w:val="20"/>
        </w:rPr>
        <w:t xml:space="preserve"> 7900HT Fast Real-Time PCR System at the Faculty of Medical and Health Sciences, the University of Auckland. The PCR conditions for the assay were: 10 min 95 °C enzyme activation followed by 40 cycles at 92 °C for 15 s and 60 °C for 1 min (annealing/extension). The allelic discrimination results were determined after amplification by performing an endpoint read using sequence detection system </w:t>
      </w:r>
      <w:r w:rsidRPr="00082E17">
        <w:rPr>
          <w:rFonts w:ascii="Times New Roman" w:hAnsi="Times New Roman" w:cs="Times New Roman"/>
          <w:sz w:val="20"/>
          <w:szCs w:val="20"/>
          <w:lang w:val="en-AU"/>
        </w:rPr>
        <w:t xml:space="preserve">SDS v </w:t>
      </w:r>
      <w:proofErr w:type="gramStart"/>
      <w:r w:rsidRPr="00082E17">
        <w:rPr>
          <w:rFonts w:ascii="Times New Roman" w:hAnsi="Times New Roman" w:cs="Times New Roman"/>
          <w:sz w:val="20"/>
          <w:szCs w:val="20"/>
          <w:lang w:val="en-AU"/>
        </w:rPr>
        <w:t>2</w:t>
      </w:r>
      <w:r w:rsidRPr="00082E17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.</w:t>
      </w:r>
      <w:r w:rsidRPr="00082E17">
        <w:rPr>
          <w:rFonts w:ascii="Times New Roman" w:hAnsi="Times New Roman" w:cs="Times New Roman"/>
          <w:sz w:val="20"/>
          <w:szCs w:val="20"/>
          <w:lang w:val="en-AU"/>
        </w:rPr>
        <w:t>4 software</w:t>
      </w:r>
      <w:proofErr w:type="gramEnd"/>
      <w:r w:rsidRPr="00082E17">
        <w:rPr>
          <w:rFonts w:ascii="Times New Roman" w:hAnsi="Times New Roman" w:cs="Times New Roman"/>
          <w:sz w:val="20"/>
          <w:szCs w:val="20"/>
        </w:rPr>
        <w:t xml:space="preserve">. </w:t>
      </w:r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Calls on </w:t>
      </w:r>
      <w:proofErr w:type="spellStart"/>
      <w:r w:rsidRPr="00082E17">
        <w:rPr>
          <w:rFonts w:ascii="Times New Roman" w:hAnsi="Times New Roman" w:cs="Times New Roman"/>
          <w:color w:val="141413"/>
          <w:sz w:val="20"/>
          <w:szCs w:val="20"/>
        </w:rPr>
        <w:t>HapMap</w:t>
      </w:r>
      <w:proofErr w:type="spellEnd"/>
      <w:r w:rsidRPr="00082E17">
        <w:rPr>
          <w:rFonts w:ascii="Times New Roman" w:hAnsi="Times New Roman" w:cs="Times New Roman"/>
          <w:color w:val="141413"/>
          <w:sz w:val="20"/>
          <w:szCs w:val="20"/>
        </w:rPr>
        <w:t xml:space="preserve"> control samples were 100% identical with data given in </w:t>
      </w:r>
      <w:proofErr w:type="spellStart"/>
      <w:r w:rsidRPr="00082E17">
        <w:rPr>
          <w:rFonts w:ascii="Times New Roman" w:hAnsi="Times New Roman" w:cs="Times New Roman"/>
          <w:sz w:val="20"/>
          <w:szCs w:val="20"/>
        </w:rPr>
        <w:t>HapMap</w:t>
      </w:r>
      <w:proofErr w:type="spellEnd"/>
      <w:r w:rsidRPr="00082E17">
        <w:rPr>
          <w:rFonts w:ascii="Times New Roman" w:hAnsi="Times New Roman" w:cs="Times New Roman"/>
          <w:sz w:val="20"/>
          <w:szCs w:val="20"/>
        </w:rPr>
        <w:t xml:space="preserve"> Genome Browser release #28 (</w:t>
      </w:r>
      <w:hyperlink r:id="rId8" w:history="1">
        <w:r w:rsidRPr="00082E17">
          <w:rPr>
            <w:rStyle w:val="Hyperlink"/>
            <w:rFonts w:ascii="Times New Roman" w:hAnsi="Times New Roman" w:cs="Times New Roman"/>
            <w:sz w:val="20"/>
            <w:szCs w:val="20"/>
          </w:rPr>
          <w:t>http://hapmap.ncbi.nlm.nih.gov</w:t>
        </w:r>
      </w:hyperlink>
      <w:r w:rsidRPr="00082E17">
        <w:rPr>
          <w:rFonts w:ascii="Times New Roman" w:hAnsi="Times New Roman" w:cs="Times New Roman"/>
          <w:sz w:val="20"/>
          <w:szCs w:val="20"/>
        </w:rPr>
        <w:t>).</w:t>
      </w:r>
      <w:r w:rsidRPr="00082E17">
        <w:rPr>
          <w:rFonts w:ascii="Times New Roman" w:hAnsi="Times New Roman" w:cs="Times New Roman"/>
          <w:bCs/>
          <w:sz w:val="20"/>
          <w:szCs w:val="20"/>
        </w:rPr>
        <w:t xml:space="preserve"> Genotyping call rate for test samples varied between 95</w:t>
      </w:r>
      <w:r w:rsidRPr="00082E17">
        <w:rPr>
          <w:rFonts w:ascii="Times New Roman" w:hAnsi="Times New Roman" w:cs="Times New Roman"/>
          <w:bCs/>
          <w:sz w:val="20"/>
          <w:szCs w:val="20"/>
          <w:vertAlign w:val="superscript"/>
        </w:rPr>
        <w:t>.</w:t>
      </w:r>
      <w:r w:rsidRPr="00082E17">
        <w:rPr>
          <w:rFonts w:ascii="Times New Roman" w:hAnsi="Times New Roman" w:cs="Times New Roman"/>
          <w:bCs/>
          <w:sz w:val="20"/>
          <w:szCs w:val="20"/>
        </w:rPr>
        <w:t>6-100%. Genotype data collected with the above procedures from our previous studies</w:t>
      </w:r>
      <w:r w:rsidRPr="00082E17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5</w:t>
      </w:r>
      <w:r w:rsidRPr="00082E17">
        <w:rPr>
          <w:rFonts w:ascii="Times New Roman" w:hAnsi="Times New Roman" w:cs="Times New Roman"/>
          <w:bCs/>
          <w:sz w:val="20"/>
          <w:szCs w:val="20"/>
        </w:rPr>
        <w:t xml:space="preserve"> as well as updated genotype data collections were matched to 191 (92</w:t>
      </w:r>
      <w:r w:rsidRPr="00082E17">
        <w:rPr>
          <w:rFonts w:ascii="Times New Roman" w:hAnsi="Times New Roman" w:cs="Times New Roman"/>
          <w:bCs/>
          <w:sz w:val="20"/>
          <w:szCs w:val="20"/>
          <w:vertAlign w:val="superscript"/>
        </w:rPr>
        <w:t>.</w:t>
      </w:r>
      <w:r w:rsidRPr="00082E17">
        <w:rPr>
          <w:rFonts w:ascii="Times New Roman" w:hAnsi="Times New Roman" w:cs="Times New Roman"/>
          <w:bCs/>
          <w:sz w:val="20"/>
          <w:szCs w:val="20"/>
        </w:rPr>
        <w:t xml:space="preserve">7%) participants from the current QoL study. (Supplementary Data file). </w:t>
      </w:r>
    </w:p>
    <w:p w:rsidR="005E4800" w:rsidRDefault="005E4800" w:rsidP="009A3CD6">
      <w:pPr>
        <w:tabs>
          <w:tab w:val="left" w:pos="1678"/>
        </w:tabs>
        <w:rPr>
          <w:rFonts w:ascii="Times New Roman" w:hAnsi="Times New Roman" w:cs="Times New Roman"/>
          <w:sz w:val="20"/>
          <w:szCs w:val="20"/>
        </w:rPr>
      </w:pPr>
    </w:p>
    <w:p w:rsidR="006348D3" w:rsidRPr="00E44587" w:rsidRDefault="006348D3" w:rsidP="009A3CD6">
      <w:pPr>
        <w:tabs>
          <w:tab w:val="left" w:pos="1678"/>
        </w:tabs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</w:t>
      </w:r>
      <w:r w:rsidRPr="00E44587">
        <w:rPr>
          <w:rFonts w:ascii="Times New Roman" w:hAnsi="Times New Roman" w:cs="Times New Roman"/>
          <w:sz w:val="20"/>
          <w:szCs w:val="20"/>
        </w:rPr>
        <w:t>Genotype data for the five batches of DNA was assessed for the Hardy-Weinberg Equilibrium using a two allele system applying the binomial theorem.</w:t>
      </w:r>
      <w:r w:rsidRPr="00E44587">
        <w:rPr>
          <w:rFonts w:ascii="Times New Roman" w:hAnsi="Times New Roman" w:cs="Times New Roman"/>
          <w:noProof/>
          <w:sz w:val="20"/>
          <w:szCs w:val="20"/>
          <w:vertAlign w:val="superscript"/>
        </w:rPr>
        <w:t>6</w:t>
      </w:r>
    </w:p>
    <w:p w:rsidR="006348D3" w:rsidRPr="00446383" w:rsidRDefault="006348D3" w:rsidP="008E2AEA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1" w:name="_ENREF_1"/>
      <w:r w:rsidRPr="008E2AEA">
        <w:rPr>
          <w:rFonts w:ascii="Calibri" w:hAnsi="Calibri"/>
          <w:noProof/>
        </w:rPr>
        <w:t>1.</w:t>
      </w:r>
      <w:r w:rsidRPr="008E2AEA">
        <w:rPr>
          <w:rFonts w:ascii="Calibri" w:hAnsi="Calibri"/>
          <w:noProof/>
        </w:rPr>
        <w:tab/>
      </w:r>
      <w:r w:rsidRPr="00446383">
        <w:rPr>
          <w:rFonts w:ascii="Times New Roman" w:hAnsi="Times New Roman" w:cs="Times New Roman"/>
          <w:noProof/>
          <w:sz w:val="20"/>
          <w:szCs w:val="20"/>
        </w:rPr>
        <w:t xml:space="preserve">Ferguson LR, Han DY, Fraser AG, et al. Genetic factors in chronic inflammation: single nucleotide polymorphisms in the STAT-JAK pathway, susceptibility to DNA damage and Crohn's disease in a New Zealand population. </w:t>
      </w:r>
      <w:r w:rsidRPr="00446383">
        <w:rPr>
          <w:rFonts w:ascii="Times New Roman" w:hAnsi="Times New Roman" w:cs="Times New Roman"/>
          <w:i/>
          <w:noProof/>
          <w:sz w:val="20"/>
          <w:szCs w:val="20"/>
        </w:rPr>
        <w:t>Mutat Res</w:t>
      </w:r>
      <w:r w:rsidRPr="00446383">
        <w:rPr>
          <w:rFonts w:ascii="Times New Roman" w:hAnsi="Times New Roman" w:cs="Times New Roman"/>
          <w:noProof/>
          <w:sz w:val="20"/>
          <w:szCs w:val="20"/>
        </w:rPr>
        <w:t xml:space="preserve"> 2010; </w:t>
      </w:r>
      <w:r w:rsidRPr="00446383">
        <w:rPr>
          <w:rFonts w:ascii="Times New Roman" w:hAnsi="Times New Roman" w:cs="Times New Roman"/>
          <w:b/>
          <w:noProof/>
          <w:sz w:val="20"/>
          <w:szCs w:val="20"/>
        </w:rPr>
        <w:t>690</w:t>
      </w:r>
      <w:r w:rsidRPr="00446383">
        <w:rPr>
          <w:rFonts w:ascii="Times New Roman" w:hAnsi="Times New Roman" w:cs="Times New Roman"/>
          <w:noProof/>
          <w:sz w:val="20"/>
          <w:szCs w:val="20"/>
        </w:rPr>
        <w:t>(1-2): 108-15.</w:t>
      </w:r>
      <w:bookmarkEnd w:id="1"/>
    </w:p>
    <w:p w:rsidR="006348D3" w:rsidRPr="00446383" w:rsidRDefault="006348D3" w:rsidP="008E2AEA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2" w:name="_ENREF_2"/>
      <w:r w:rsidRPr="00446383">
        <w:rPr>
          <w:rFonts w:ascii="Times New Roman" w:hAnsi="Times New Roman" w:cs="Times New Roman"/>
          <w:noProof/>
          <w:sz w:val="20"/>
          <w:szCs w:val="20"/>
        </w:rPr>
        <w:t>2.</w:t>
      </w:r>
      <w:r w:rsidRPr="00446383">
        <w:rPr>
          <w:rFonts w:ascii="Times New Roman" w:hAnsi="Times New Roman" w:cs="Times New Roman"/>
          <w:noProof/>
          <w:sz w:val="20"/>
          <w:szCs w:val="20"/>
        </w:rPr>
        <w:tab/>
        <w:t xml:space="preserve">Jurinke C, van den Boom D, Cantor CR, Koster H. The use of MassARRAY technology for high throughput genotyping. </w:t>
      </w:r>
      <w:r w:rsidRPr="00446383">
        <w:rPr>
          <w:rFonts w:ascii="Times New Roman" w:hAnsi="Times New Roman" w:cs="Times New Roman"/>
          <w:i/>
          <w:noProof/>
          <w:sz w:val="20"/>
          <w:szCs w:val="20"/>
        </w:rPr>
        <w:t>Adv Biochem Eng Biotechnol</w:t>
      </w:r>
      <w:r w:rsidRPr="00446383">
        <w:rPr>
          <w:rFonts w:ascii="Times New Roman" w:hAnsi="Times New Roman" w:cs="Times New Roman"/>
          <w:noProof/>
          <w:sz w:val="20"/>
          <w:szCs w:val="20"/>
        </w:rPr>
        <w:t xml:space="preserve"> 2002; </w:t>
      </w:r>
      <w:r w:rsidRPr="00446383">
        <w:rPr>
          <w:rFonts w:ascii="Times New Roman" w:hAnsi="Times New Roman" w:cs="Times New Roman"/>
          <w:b/>
          <w:noProof/>
          <w:sz w:val="20"/>
          <w:szCs w:val="20"/>
        </w:rPr>
        <w:t>77</w:t>
      </w:r>
      <w:r w:rsidRPr="00446383">
        <w:rPr>
          <w:rFonts w:ascii="Times New Roman" w:hAnsi="Times New Roman" w:cs="Times New Roman"/>
          <w:noProof/>
          <w:sz w:val="20"/>
          <w:szCs w:val="20"/>
        </w:rPr>
        <w:t>: 57-74.</w:t>
      </w:r>
      <w:bookmarkEnd w:id="2"/>
    </w:p>
    <w:p w:rsidR="006348D3" w:rsidRPr="00446383" w:rsidRDefault="006348D3" w:rsidP="008E2AEA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3" w:name="_ENREF_3"/>
      <w:r w:rsidRPr="00446383">
        <w:rPr>
          <w:rFonts w:ascii="Times New Roman" w:hAnsi="Times New Roman" w:cs="Times New Roman"/>
          <w:noProof/>
          <w:sz w:val="20"/>
          <w:szCs w:val="20"/>
        </w:rPr>
        <w:t>3.</w:t>
      </w:r>
      <w:r w:rsidRPr="00446383">
        <w:rPr>
          <w:rFonts w:ascii="Times New Roman" w:hAnsi="Times New Roman" w:cs="Times New Roman"/>
          <w:noProof/>
          <w:sz w:val="20"/>
          <w:szCs w:val="20"/>
        </w:rPr>
        <w:tab/>
        <w:t xml:space="preserve">Storm N, Darnhofer-Patel B, van den Boom D, Rodi CP. MALDI-TOF mass spectrometry-based SNP genotyping. </w:t>
      </w:r>
      <w:r w:rsidRPr="00446383">
        <w:rPr>
          <w:rFonts w:ascii="Times New Roman" w:hAnsi="Times New Roman" w:cs="Times New Roman"/>
          <w:i/>
          <w:noProof/>
          <w:sz w:val="20"/>
          <w:szCs w:val="20"/>
        </w:rPr>
        <w:t>Methods Mol Biol</w:t>
      </w:r>
      <w:r w:rsidRPr="00446383">
        <w:rPr>
          <w:rFonts w:ascii="Times New Roman" w:hAnsi="Times New Roman" w:cs="Times New Roman"/>
          <w:noProof/>
          <w:sz w:val="20"/>
          <w:szCs w:val="20"/>
        </w:rPr>
        <w:t xml:space="preserve"> 2003; </w:t>
      </w:r>
      <w:r w:rsidRPr="00446383">
        <w:rPr>
          <w:rFonts w:ascii="Times New Roman" w:hAnsi="Times New Roman" w:cs="Times New Roman"/>
          <w:b/>
          <w:noProof/>
          <w:sz w:val="20"/>
          <w:szCs w:val="20"/>
        </w:rPr>
        <w:t>212</w:t>
      </w:r>
      <w:r w:rsidRPr="00446383">
        <w:rPr>
          <w:rFonts w:ascii="Times New Roman" w:hAnsi="Times New Roman" w:cs="Times New Roman"/>
          <w:noProof/>
          <w:sz w:val="20"/>
          <w:szCs w:val="20"/>
        </w:rPr>
        <w:t>: 241-62.</w:t>
      </w:r>
      <w:bookmarkEnd w:id="3"/>
    </w:p>
    <w:p w:rsidR="006348D3" w:rsidRPr="00446383" w:rsidRDefault="006348D3" w:rsidP="008E2AEA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4" w:name="_ENREF_4"/>
      <w:r w:rsidRPr="00446383">
        <w:rPr>
          <w:rFonts w:ascii="Times New Roman" w:hAnsi="Times New Roman" w:cs="Times New Roman"/>
          <w:noProof/>
          <w:sz w:val="20"/>
          <w:szCs w:val="20"/>
        </w:rPr>
        <w:t>4.</w:t>
      </w:r>
      <w:r w:rsidRPr="00446383">
        <w:rPr>
          <w:rFonts w:ascii="Times New Roman" w:hAnsi="Times New Roman" w:cs="Times New Roman"/>
          <w:noProof/>
          <w:sz w:val="20"/>
          <w:szCs w:val="20"/>
        </w:rPr>
        <w:tab/>
      </w:r>
      <w:bookmarkStart w:id="5" w:name="_ENREF_5"/>
      <w:bookmarkEnd w:id="4"/>
      <w:r w:rsidRPr="006348D3">
        <w:rPr>
          <w:rFonts w:ascii="Times New Roman" w:hAnsi="Times New Roman" w:cs="Times New Roman"/>
          <w:noProof/>
          <w:sz w:val="20"/>
          <w:szCs w:val="20"/>
        </w:rPr>
        <w:t>Morgan AR, Fraser AG, Ferguson LR. Metallothionein genes: no association with Crohn's disease in a New Zealand population. J Negat Results Biomed 2012; 11: 8. doi: 10.1186/1477-5751-11-8.</w:t>
      </w:r>
      <w:r w:rsidRPr="00446383">
        <w:rPr>
          <w:rFonts w:ascii="Times New Roman" w:hAnsi="Times New Roman" w:cs="Times New Roman"/>
          <w:noProof/>
          <w:sz w:val="20"/>
          <w:szCs w:val="20"/>
        </w:rPr>
        <w:t>5.</w:t>
      </w:r>
      <w:r w:rsidRPr="00446383">
        <w:rPr>
          <w:rFonts w:ascii="Times New Roman" w:hAnsi="Times New Roman" w:cs="Times New Roman"/>
          <w:noProof/>
          <w:sz w:val="20"/>
          <w:szCs w:val="20"/>
        </w:rPr>
        <w:tab/>
        <w:t xml:space="preserve">Karunasinghe N, Lange K, Han D, et al. Androgen pathway related gene variants and prostate cancer association in Auckland men </w:t>
      </w:r>
      <w:r w:rsidRPr="00446383">
        <w:rPr>
          <w:rFonts w:ascii="Times New Roman" w:hAnsi="Times New Roman" w:cs="Times New Roman"/>
          <w:i/>
          <w:noProof/>
          <w:sz w:val="20"/>
          <w:szCs w:val="20"/>
        </w:rPr>
        <w:t>Curr Pharmacogenomics Person Med</w:t>
      </w:r>
      <w:r w:rsidRPr="00446383">
        <w:rPr>
          <w:rFonts w:ascii="Times New Roman" w:hAnsi="Times New Roman" w:cs="Times New Roman"/>
          <w:noProof/>
          <w:sz w:val="20"/>
          <w:szCs w:val="20"/>
        </w:rPr>
        <w:t xml:space="preserve"> 2013; </w:t>
      </w:r>
      <w:r w:rsidRPr="00446383">
        <w:rPr>
          <w:rFonts w:ascii="Times New Roman" w:hAnsi="Times New Roman" w:cs="Times New Roman"/>
          <w:b/>
          <w:noProof/>
          <w:sz w:val="20"/>
          <w:szCs w:val="20"/>
        </w:rPr>
        <w:t xml:space="preserve">11 </w:t>
      </w:r>
      <w:r w:rsidRPr="00446383">
        <w:rPr>
          <w:rFonts w:ascii="Times New Roman" w:hAnsi="Times New Roman" w:cs="Times New Roman"/>
          <w:noProof/>
          <w:sz w:val="20"/>
          <w:szCs w:val="20"/>
        </w:rPr>
        <w:t>(1): 22</w:t>
      </w:r>
      <w:r>
        <w:rPr>
          <w:rFonts w:ascii="Times New Roman" w:hAnsi="Times New Roman" w:cs="Times New Roman"/>
          <w:noProof/>
          <w:sz w:val="20"/>
          <w:szCs w:val="20"/>
        </w:rPr>
        <w:t>–</w:t>
      </w:r>
      <w:r w:rsidRPr="00446383">
        <w:rPr>
          <w:rFonts w:ascii="Times New Roman" w:hAnsi="Times New Roman" w:cs="Times New Roman"/>
          <w:noProof/>
          <w:sz w:val="20"/>
          <w:szCs w:val="20"/>
        </w:rPr>
        <w:t>30.</w:t>
      </w:r>
      <w:bookmarkEnd w:id="5"/>
    </w:p>
    <w:p w:rsidR="006348D3" w:rsidRPr="00446383" w:rsidRDefault="006348D3" w:rsidP="008E2AEA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6" w:name="_ENREF_6"/>
      <w:r w:rsidRPr="00446383">
        <w:rPr>
          <w:rFonts w:ascii="Times New Roman" w:hAnsi="Times New Roman" w:cs="Times New Roman"/>
          <w:noProof/>
          <w:sz w:val="20"/>
          <w:szCs w:val="20"/>
        </w:rPr>
        <w:t>6.</w:t>
      </w:r>
      <w:r w:rsidRPr="00446383">
        <w:rPr>
          <w:rFonts w:ascii="Times New Roman" w:hAnsi="Times New Roman" w:cs="Times New Roman"/>
          <w:noProof/>
          <w:sz w:val="20"/>
          <w:szCs w:val="20"/>
        </w:rPr>
        <w:tab/>
        <w:t xml:space="preserve">Edwards AW. G. H. Hardy (1908) and Hardy-Weinberg equilibrium. </w:t>
      </w:r>
      <w:r w:rsidRPr="00446383">
        <w:rPr>
          <w:rFonts w:ascii="Times New Roman" w:hAnsi="Times New Roman" w:cs="Times New Roman"/>
          <w:i/>
          <w:noProof/>
          <w:sz w:val="20"/>
          <w:szCs w:val="20"/>
        </w:rPr>
        <w:t>Genetics</w:t>
      </w:r>
      <w:r w:rsidRPr="00446383">
        <w:rPr>
          <w:rFonts w:ascii="Times New Roman" w:hAnsi="Times New Roman" w:cs="Times New Roman"/>
          <w:noProof/>
          <w:sz w:val="20"/>
          <w:szCs w:val="20"/>
        </w:rPr>
        <w:t xml:space="preserve"> 2008; </w:t>
      </w:r>
      <w:r w:rsidRPr="00446383">
        <w:rPr>
          <w:rFonts w:ascii="Times New Roman" w:hAnsi="Times New Roman" w:cs="Times New Roman"/>
          <w:b/>
          <w:noProof/>
          <w:sz w:val="20"/>
          <w:szCs w:val="20"/>
        </w:rPr>
        <w:t>179</w:t>
      </w:r>
      <w:r w:rsidRPr="00446383">
        <w:rPr>
          <w:rFonts w:ascii="Times New Roman" w:hAnsi="Times New Roman" w:cs="Times New Roman"/>
          <w:noProof/>
          <w:sz w:val="20"/>
          <w:szCs w:val="20"/>
        </w:rPr>
        <w:t>(3): 1143</w:t>
      </w:r>
      <w:r>
        <w:rPr>
          <w:rFonts w:ascii="Times New Roman" w:hAnsi="Times New Roman" w:cs="Times New Roman"/>
          <w:noProof/>
          <w:sz w:val="20"/>
          <w:szCs w:val="20"/>
        </w:rPr>
        <w:t>–</w:t>
      </w:r>
      <w:r w:rsidRPr="00446383">
        <w:rPr>
          <w:rFonts w:ascii="Times New Roman" w:hAnsi="Times New Roman" w:cs="Times New Roman"/>
          <w:noProof/>
          <w:sz w:val="20"/>
          <w:szCs w:val="20"/>
        </w:rPr>
        <w:t>50.</w:t>
      </w:r>
      <w:bookmarkEnd w:id="6"/>
    </w:p>
    <w:p w:rsidR="006348D3" w:rsidRDefault="006348D3" w:rsidP="008E2AEA">
      <w:pPr>
        <w:spacing w:line="240" w:lineRule="auto"/>
        <w:rPr>
          <w:rFonts w:ascii="Calibri" w:hAnsi="Calibri"/>
          <w:noProof/>
        </w:rPr>
      </w:pPr>
    </w:p>
    <w:p w:rsidR="006348D3" w:rsidRPr="001737EE" w:rsidRDefault="006348D3" w:rsidP="009A3CD6">
      <w:pPr>
        <w:tabs>
          <w:tab w:val="left" w:pos="1678"/>
        </w:tabs>
      </w:pPr>
    </w:p>
    <w:p w:rsidR="004939AC" w:rsidRDefault="004939AC"/>
    <w:sectPr w:rsidR="004939A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5FF" w:rsidRDefault="005E4800">
      <w:pPr>
        <w:spacing w:after="0" w:line="240" w:lineRule="auto"/>
      </w:pPr>
      <w:r>
        <w:separator/>
      </w:r>
    </w:p>
  </w:endnote>
  <w:endnote w:type="continuationSeparator" w:id="0">
    <w:p w:rsidR="003445FF" w:rsidRDefault="005E4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5192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3CD6" w:rsidRDefault="000843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4E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3CD6" w:rsidRDefault="00EC4E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5FF" w:rsidRDefault="005E4800">
      <w:pPr>
        <w:spacing w:after="0" w:line="240" w:lineRule="auto"/>
      </w:pPr>
      <w:r>
        <w:separator/>
      </w:r>
    </w:p>
  </w:footnote>
  <w:footnote w:type="continuationSeparator" w:id="0">
    <w:p w:rsidR="003445FF" w:rsidRDefault="005E4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48D3"/>
    <w:rsid w:val="000055CC"/>
    <w:rsid w:val="00007348"/>
    <w:rsid w:val="00011155"/>
    <w:rsid w:val="00011E64"/>
    <w:rsid w:val="00012BE2"/>
    <w:rsid w:val="000269F0"/>
    <w:rsid w:val="00027103"/>
    <w:rsid w:val="00043C53"/>
    <w:rsid w:val="000501B3"/>
    <w:rsid w:val="000538C7"/>
    <w:rsid w:val="000624F6"/>
    <w:rsid w:val="00076DB5"/>
    <w:rsid w:val="00077BAF"/>
    <w:rsid w:val="000843DE"/>
    <w:rsid w:val="00087946"/>
    <w:rsid w:val="00091491"/>
    <w:rsid w:val="000923CC"/>
    <w:rsid w:val="000A2604"/>
    <w:rsid w:val="000A5C95"/>
    <w:rsid w:val="000A740F"/>
    <w:rsid w:val="000B0BDD"/>
    <w:rsid w:val="000B2F61"/>
    <w:rsid w:val="000C07AA"/>
    <w:rsid w:val="000C182F"/>
    <w:rsid w:val="000C22D1"/>
    <w:rsid w:val="000C2FEC"/>
    <w:rsid w:val="000C3082"/>
    <w:rsid w:val="000C4D46"/>
    <w:rsid w:val="000C5A8B"/>
    <w:rsid w:val="000D1056"/>
    <w:rsid w:val="000D35CF"/>
    <w:rsid w:val="000E58F6"/>
    <w:rsid w:val="000E64C1"/>
    <w:rsid w:val="000F26C6"/>
    <w:rsid w:val="000F4D19"/>
    <w:rsid w:val="000F4D77"/>
    <w:rsid w:val="000F7609"/>
    <w:rsid w:val="00105411"/>
    <w:rsid w:val="00105EF6"/>
    <w:rsid w:val="0011352E"/>
    <w:rsid w:val="00135244"/>
    <w:rsid w:val="001465ED"/>
    <w:rsid w:val="001505A6"/>
    <w:rsid w:val="00151461"/>
    <w:rsid w:val="00151FE2"/>
    <w:rsid w:val="0015551B"/>
    <w:rsid w:val="00162527"/>
    <w:rsid w:val="0016477E"/>
    <w:rsid w:val="001653AC"/>
    <w:rsid w:val="00166149"/>
    <w:rsid w:val="00180B98"/>
    <w:rsid w:val="00181956"/>
    <w:rsid w:val="00191EDA"/>
    <w:rsid w:val="00192415"/>
    <w:rsid w:val="001A018E"/>
    <w:rsid w:val="001A057F"/>
    <w:rsid w:val="001B44A8"/>
    <w:rsid w:val="001B6671"/>
    <w:rsid w:val="001C058E"/>
    <w:rsid w:val="001C5582"/>
    <w:rsid w:val="001D25A1"/>
    <w:rsid w:val="001D6093"/>
    <w:rsid w:val="001E61E8"/>
    <w:rsid w:val="001E7CA9"/>
    <w:rsid w:val="00201672"/>
    <w:rsid w:val="00203A4A"/>
    <w:rsid w:val="00203ED8"/>
    <w:rsid w:val="00207B00"/>
    <w:rsid w:val="00213CDB"/>
    <w:rsid w:val="00213E98"/>
    <w:rsid w:val="00216146"/>
    <w:rsid w:val="00230A24"/>
    <w:rsid w:val="002346F5"/>
    <w:rsid w:val="00235C98"/>
    <w:rsid w:val="00240B3D"/>
    <w:rsid w:val="00240C15"/>
    <w:rsid w:val="002424D4"/>
    <w:rsid w:val="0024483D"/>
    <w:rsid w:val="00246E6C"/>
    <w:rsid w:val="0024780F"/>
    <w:rsid w:val="002516AF"/>
    <w:rsid w:val="00252735"/>
    <w:rsid w:val="00261731"/>
    <w:rsid w:val="0026236B"/>
    <w:rsid w:val="002767D1"/>
    <w:rsid w:val="00281A55"/>
    <w:rsid w:val="00292FDA"/>
    <w:rsid w:val="00293B9B"/>
    <w:rsid w:val="0029436B"/>
    <w:rsid w:val="00297858"/>
    <w:rsid w:val="002A516D"/>
    <w:rsid w:val="002B68AD"/>
    <w:rsid w:val="002C0B1E"/>
    <w:rsid w:val="002D13CD"/>
    <w:rsid w:val="002D1894"/>
    <w:rsid w:val="002D4FCE"/>
    <w:rsid w:val="002D7CC2"/>
    <w:rsid w:val="002E0834"/>
    <w:rsid w:val="002F71EC"/>
    <w:rsid w:val="00303933"/>
    <w:rsid w:val="00303C9D"/>
    <w:rsid w:val="00306DBB"/>
    <w:rsid w:val="00315257"/>
    <w:rsid w:val="00321106"/>
    <w:rsid w:val="00327F32"/>
    <w:rsid w:val="0033350D"/>
    <w:rsid w:val="00334466"/>
    <w:rsid w:val="0033721A"/>
    <w:rsid w:val="00337576"/>
    <w:rsid w:val="00343783"/>
    <w:rsid w:val="003445FF"/>
    <w:rsid w:val="003476B5"/>
    <w:rsid w:val="003505A3"/>
    <w:rsid w:val="00351F8C"/>
    <w:rsid w:val="0035639A"/>
    <w:rsid w:val="00357D92"/>
    <w:rsid w:val="0036363D"/>
    <w:rsid w:val="003730B9"/>
    <w:rsid w:val="0038368B"/>
    <w:rsid w:val="00386273"/>
    <w:rsid w:val="003959D0"/>
    <w:rsid w:val="003A742F"/>
    <w:rsid w:val="003A79A1"/>
    <w:rsid w:val="003B0433"/>
    <w:rsid w:val="003B4C61"/>
    <w:rsid w:val="003C1DF2"/>
    <w:rsid w:val="003C4F1C"/>
    <w:rsid w:val="003D1DEA"/>
    <w:rsid w:val="003D4B46"/>
    <w:rsid w:val="003E0124"/>
    <w:rsid w:val="003E0C29"/>
    <w:rsid w:val="003E1C8C"/>
    <w:rsid w:val="003E1EF9"/>
    <w:rsid w:val="003E348C"/>
    <w:rsid w:val="003F7FC7"/>
    <w:rsid w:val="00407D77"/>
    <w:rsid w:val="00407E45"/>
    <w:rsid w:val="00414085"/>
    <w:rsid w:val="004213AD"/>
    <w:rsid w:val="00424CEA"/>
    <w:rsid w:val="004256F4"/>
    <w:rsid w:val="00426823"/>
    <w:rsid w:val="004352B9"/>
    <w:rsid w:val="004416ED"/>
    <w:rsid w:val="0044370A"/>
    <w:rsid w:val="0044408B"/>
    <w:rsid w:val="00453C42"/>
    <w:rsid w:val="00453D02"/>
    <w:rsid w:val="00457EE9"/>
    <w:rsid w:val="00461688"/>
    <w:rsid w:val="00466585"/>
    <w:rsid w:val="00467641"/>
    <w:rsid w:val="00472ED9"/>
    <w:rsid w:val="004745DF"/>
    <w:rsid w:val="00475D7A"/>
    <w:rsid w:val="00480189"/>
    <w:rsid w:val="0048075C"/>
    <w:rsid w:val="00486C2F"/>
    <w:rsid w:val="004939AC"/>
    <w:rsid w:val="00495050"/>
    <w:rsid w:val="00495252"/>
    <w:rsid w:val="004A3545"/>
    <w:rsid w:val="004A512E"/>
    <w:rsid w:val="004A6286"/>
    <w:rsid w:val="004A6BF9"/>
    <w:rsid w:val="004B3034"/>
    <w:rsid w:val="004B6FC1"/>
    <w:rsid w:val="004C0BF8"/>
    <w:rsid w:val="004C1E95"/>
    <w:rsid w:val="004C7948"/>
    <w:rsid w:val="004D38FB"/>
    <w:rsid w:val="004D40FD"/>
    <w:rsid w:val="004D497D"/>
    <w:rsid w:val="004D7894"/>
    <w:rsid w:val="004E6AB0"/>
    <w:rsid w:val="004F2833"/>
    <w:rsid w:val="004F6A1E"/>
    <w:rsid w:val="00500ED9"/>
    <w:rsid w:val="005025BF"/>
    <w:rsid w:val="00503C03"/>
    <w:rsid w:val="005054E7"/>
    <w:rsid w:val="00512688"/>
    <w:rsid w:val="00514C34"/>
    <w:rsid w:val="00526296"/>
    <w:rsid w:val="0052786E"/>
    <w:rsid w:val="005534A7"/>
    <w:rsid w:val="00561946"/>
    <w:rsid w:val="00563F9A"/>
    <w:rsid w:val="005669C4"/>
    <w:rsid w:val="005719DE"/>
    <w:rsid w:val="00572077"/>
    <w:rsid w:val="0057495A"/>
    <w:rsid w:val="005804BC"/>
    <w:rsid w:val="00580F0B"/>
    <w:rsid w:val="005877A3"/>
    <w:rsid w:val="00587FF6"/>
    <w:rsid w:val="00591BCF"/>
    <w:rsid w:val="0059332C"/>
    <w:rsid w:val="005970D1"/>
    <w:rsid w:val="005A3C25"/>
    <w:rsid w:val="005A7E09"/>
    <w:rsid w:val="005B0F46"/>
    <w:rsid w:val="005B1747"/>
    <w:rsid w:val="005B24A8"/>
    <w:rsid w:val="005B29A9"/>
    <w:rsid w:val="005B4101"/>
    <w:rsid w:val="005B4E9D"/>
    <w:rsid w:val="005D54F8"/>
    <w:rsid w:val="005E045B"/>
    <w:rsid w:val="005E4800"/>
    <w:rsid w:val="005E5FC4"/>
    <w:rsid w:val="005F0C44"/>
    <w:rsid w:val="005F265B"/>
    <w:rsid w:val="005F2F89"/>
    <w:rsid w:val="005F37DC"/>
    <w:rsid w:val="005F573E"/>
    <w:rsid w:val="00607321"/>
    <w:rsid w:val="00607D73"/>
    <w:rsid w:val="006137F8"/>
    <w:rsid w:val="006142CE"/>
    <w:rsid w:val="00615E9A"/>
    <w:rsid w:val="006348D3"/>
    <w:rsid w:val="00654BDA"/>
    <w:rsid w:val="0065568B"/>
    <w:rsid w:val="00656A1F"/>
    <w:rsid w:val="00672AB4"/>
    <w:rsid w:val="0068009A"/>
    <w:rsid w:val="00681812"/>
    <w:rsid w:val="00682E4D"/>
    <w:rsid w:val="00682F91"/>
    <w:rsid w:val="006860AC"/>
    <w:rsid w:val="00693B5B"/>
    <w:rsid w:val="006973FC"/>
    <w:rsid w:val="006A0428"/>
    <w:rsid w:val="006A2D12"/>
    <w:rsid w:val="006A4675"/>
    <w:rsid w:val="006B2E28"/>
    <w:rsid w:val="006B4558"/>
    <w:rsid w:val="006C174B"/>
    <w:rsid w:val="006C20BD"/>
    <w:rsid w:val="006D17C3"/>
    <w:rsid w:val="006D666E"/>
    <w:rsid w:val="006E0A6D"/>
    <w:rsid w:val="006E0D2F"/>
    <w:rsid w:val="006F2AED"/>
    <w:rsid w:val="006F3D94"/>
    <w:rsid w:val="006F575A"/>
    <w:rsid w:val="007034CD"/>
    <w:rsid w:val="00703A06"/>
    <w:rsid w:val="00707F9E"/>
    <w:rsid w:val="00710434"/>
    <w:rsid w:val="00715D23"/>
    <w:rsid w:val="00716055"/>
    <w:rsid w:val="00727348"/>
    <w:rsid w:val="007331B1"/>
    <w:rsid w:val="00740207"/>
    <w:rsid w:val="00745264"/>
    <w:rsid w:val="007640CB"/>
    <w:rsid w:val="007671CC"/>
    <w:rsid w:val="0077665C"/>
    <w:rsid w:val="00776799"/>
    <w:rsid w:val="00781C1D"/>
    <w:rsid w:val="00790960"/>
    <w:rsid w:val="007957EE"/>
    <w:rsid w:val="00797963"/>
    <w:rsid w:val="007A0FDD"/>
    <w:rsid w:val="007A4D0E"/>
    <w:rsid w:val="007C3EEC"/>
    <w:rsid w:val="007C7D20"/>
    <w:rsid w:val="007D0E12"/>
    <w:rsid w:val="007E4EBF"/>
    <w:rsid w:val="007E7E1F"/>
    <w:rsid w:val="007F10E2"/>
    <w:rsid w:val="007F1499"/>
    <w:rsid w:val="007F2010"/>
    <w:rsid w:val="00820002"/>
    <w:rsid w:val="00820F08"/>
    <w:rsid w:val="008264E2"/>
    <w:rsid w:val="00840E95"/>
    <w:rsid w:val="00841FD4"/>
    <w:rsid w:val="00844A0B"/>
    <w:rsid w:val="008511D3"/>
    <w:rsid w:val="00860B48"/>
    <w:rsid w:val="00866551"/>
    <w:rsid w:val="00874A7D"/>
    <w:rsid w:val="00874DBE"/>
    <w:rsid w:val="008778D3"/>
    <w:rsid w:val="00883FF7"/>
    <w:rsid w:val="00885786"/>
    <w:rsid w:val="008914CA"/>
    <w:rsid w:val="008922E5"/>
    <w:rsid w:val="00895904"/>
    <w:rsid w:val="008B0BF2"/>
    <w:rsid w:val="008C3BFD"/>
    <w:rsid w:val="008D78F6"/>
    <w:rsid w:val="008E45AD"/>
    <w:rsid w:val="008E4BA0"/>
    <w:rsid w:val="008E5211"/>
    <w:rsid w:val="00904322"/>
    <w:rsid w:val="00910B76"/>
    <w:rsid w:val="00911EE2"/>
    <w:rsid w:val="009124C7"/>
    <w:rsid w:val="009148AC"/>
    <w:rsid w:val="0091521E"/>
    <w:rsid w:val="009220EA"/>
    <w:rsid w:val="0092550A"/>
    <w:rsid w:val="00933FCC"/>
    <w:rsid w:val="009400FD"/>
    <w:rsid w:val="00946E9F"/>
    <w:rsid w:val="0097187C"/>
    <w:rsid w:val="00974C0E"/>
    <w:rsid w:val="00984D96"/>
    <w:rsid w:val="009912ED"/>
    <w:rsid w:val="009A711D"/>
    <w:rsid w:val="009B2011"/>
    <w:rsid w:val="009C1C2D"/>
    <w:rsid w:val="009C7AEB"/>
    <w:rsid w:val="009D1586"/>
    <w:rsid w:val="009D698A"/>
    <w:rsid w:val="009E2C6E"/>
    <w:rsid w:val="009F2E29"/>
    <w:rsid w:val="009F3781"/>
    <w:rsid w:val="009F7F54"/>
    <w:rsid w:val="00A20551"/>
    <w:rsid w:val="00A2561B"/>
    <w:rsid w:val="00A3453B"/>
    <w:rsid w:val="00A4740E"/>
    <w:rsid w:val="00A47B97"/>
    <w:rsid w:val="00A50F8B"/>
    <w:rsid w:val="00A6146F"/>
    <w:rsid w:val="00A7093F"/>
    <w:rsid w:val="00A8283D"/>
    <w:rsid w:val="00A84189"/>
    <w:rsid w:val="00A94429"/>
    <w:rsid w:val="00AA60C5"/>
    <w:rsid w:val="00AB3602"/>
    <w:rsid w:val="00AB63F6"/>
    <w:rsid w:val="00AC754E"/>
    <w:rsid w:val="00AD149F"/>
    <w:rsid w:val="00AD15DB"/>
    <w:rsid w:val="00AD7C76"/>
    <w:rsid w:val="00AE03D9"/>
    <w:rsid w:val="00AE3693"/>
    <w:rsid w:val="00AE4F72"/>
    <w:rsid w:val="00AE76E4"/>
    <w:rsid w:val="00AE7724"/>
    <w:rsid w:val="00AF105E"/>
    <w:rsid w:val="00AF368F"/>
    <w:rsid w:val="00B02308"/>
    <w:rsid w:val="00B232C3"/>
    <w:rsid w:val="00B37645"/>
    <w:rsid w:val="00B43429"/>
    <w:rsid w:val="00B434CA"/>
    <w:rsid w:val="00B4623D"/>
    <w:rsid w:val="00B46C62"/>
    <w:rsid w:val="00B52626"/>
    <w:rsid w:val="00B5441E"/>
    <w:rsid w:val="00B57B69"/>
    <w:rsid w:val="00B668D9"/>
    <w:rsid w:val="00B6711E"/>
    <w:rsid w:val="00B80D59"/>
    <w:rsid w:val="00B817F7"/>
    <w:rsid w:val="00B81FD0"/>
    <w:rsid w:val="00B848D4"/>
    <w:rsid w:val="00B86B77"/>
    <w:rsid w:val="00BA7FD8"/>
    <w:rsid w:val="00BC1F50"/>
    <w:rsid w:val="00BC44AC"/>
    <w:rsid w:val="00BC44E9"/>
    <w:rsid w:val="00BD3533"/>
    <w:rsid w:val="00BF3EA4"/>
    <w:rsid w:val="00C0015C"/>
    <w:rsid w:val="00C07042"/>
    <w:rsid w:val="00C078A0"/>
    <w:rsid w:val="00C104FD"/>
    <w:rsid w:val="00C10869"/>
    <w:rsid w:val="00C12AC4"/>
    <w:rsid w:val="00C13046"/>
    <w:rsid w:val="00C134EC"/>
    <w:rsid w:val="00C17207"/>
    <w:rsid w:val="00C3593C"/>
    <w:rsid w:val="00C4186E"/>
    <w:rsid w:val="00C42CA0"/>
    <w:rsid w:val="00C564C7"/>
    <w:rsid w:val="00C57184"/>
    <w:rsid w:val="00C6006B"/>
    <w:rsid w:val="00C7256F"/>
    <w:rsid w:val="00C73328"/>
    <w:rsid w:val="00C851B4"/>
    <w:rsid w:val="00C920F0"/>
    <w:rsid w:val="00C93864"/>
    <w:rsid w:val="00C9741A"/>
    <w:rsid w:val="00C97B6F"/>
    <w:rsid w:val="00CA3D1D"/>
    <w:rsid w:val="00CA450F"/>
    <w:rsid w:val="00CA6AED"/>
    <w:rsid w:val="00CB0AD7"/>
    <w:rsid w:val="00CB1B3F"/>
    <w:rsid w:val="00CB3531"/>
    <w:rsid w:val="00CB469E"/>
    <w:rsid w:val="00CC0C25"/>
    <w:rsid w:val="00CC0C3B"/>
    <w:rsid w:val="00CD1EF7"/>
    <w:rsid w:val="00CD32C1"/>
    <w:rsid w:val="00CE1A61"/>
    <w:rsid w:val="00CF0B40"/>
    <w:rsid w:val="00CF10BD"/>
    <w:rsid w:val="00CF75D9"/>
    <w:rsid w:val="00D042CA"/>
    <w:rsid w:val="00D04F59"/>
    <w:rsid w:val="00D10B8C"/>
    <w:rsid w:val="00D21AEC"/>
    <w:rsid w:val="00D279F7"/>
    <w:rsid w:val="00D3244A"/>
    <w:rsid w:val="00D41BCE"/>
    <w:rsid w:val="00D51D99"/>
    <w:rsid w:val="00D530B7"/>
    <w:rsid w:val="00D530F0"/>
    <w:rsid w:val="00D6103B"/>
    <w:rsid w:val="00D658BD"/>
    <w:rsid w:val="00D733EF"/>
    <w:rsid w:val="00D74699"/>
    <w:rsid w:val="00D8731F"/>
    <w:rsid w:val="00D87596"/>
    <w:rsid w:val="00D922BE"/>
    <w:rsid w:val="00D95C18"/>
    <w:rsid w:val="00D97AF9"/>
    <w:rsid w:val="00DA068D"/>
    <w:rsid w:val="00DC1D63"/>
    <w:rsid w:val="00DC6AB5"/>
    <w:rsid w:val="00DD1CE2"/>
    <w:rsid w:val="00DD1CE5"/>
    <w:rsid w:val="00DD3021"/>
    <w:rsid w:val="00DE2CA9"/>
    <w:rsid w:val="00DE31E5"/>
    <w:rsid w:val="00DE583E"/>
    <w:rsid w:val="00E03F64"/>
    <w:rsid w:val="00E05B2E"/>
    <w:rsid w:val="00E06379"/>
    <w:rsid w:val="00E0718C"/>
    <w:rsid w:val="00E1146B"/>
    <w:rsid w:val="00E11C97"/>
    <w:rsid w:val="00E251C5"/>
    <w:rsid w:val="00E328BC"/>
    <w:rsid w:val="00E337BD"/>
    <w:rsid w:val="00E345AC"/>
    <w:rsid w:val="00E47FDA"/>
    <w:rsid w:val="00E70832"/>
    <w:rsid w:val="00E757F5"/>
    <w:rsid w:val="00E82EEB"/>
    <w:rsid w:val="00E8367E"/>
    <w:rsid w:val="00E97A19"/>
    <w:rsid w:val="00EA0F67"/>
    <w:rsid w:val="00EA12CD"/>
    <w:rsid w:val="00EA1F7B"/>
    <w:rsid w:val="00EA50F9"/>
    <w:rsid w:val="00EA786D"/>
    <w:rsid w:val="00EB60C5"/>
    <w:rsid w:val="00EC207B"/>
    <w:rsid w:val="00EC4E56"/>
    <w:rsid w:val="00EC6B2C"/>
    <w:rsid w:val="00ED38AC"/>
    <w:rsid w:val="00EE52C0"/>
    <w:rsid w:val="00F004BC"/>
    <w:rsid w:val="00F066CD"/>
    <w:rsid w:val="00F06917"/>
    <w:rsid w:val="00F128C4"/>
    <w:rsid w:val="00F14126"/>
    <w:rsid w:val="00F256BB"/>
    <w:rsid w:val="00F34E98"/>
    <w:rsid w:val="00F40D92"/>
    <w:rsid w:val="00F43F47"/>
    <w:rsid w:val="00F5138F"/>
    <w:rsid w:val="00F532F2"/>
    <w:rsid w:val="00F57E13"/>
    <w:rsid w:val="00F67C89"/>
    <w:rsid w:val="00F81462"/>
    <w:rsid w:val="00F8647B"/>
    <w:rsid w:val="00F87463"/>
    <w:rsid w:val="00FA5E29"/>
    <w:rsid w:val="00FB0FE1"/>
    <w:rsid w:val="00FB1D81"/>
    <w:rsid w:val="00FB7800"/>
    <w:rsid w:val="00FC01D3"/>
    <w:rsid w:val="00FD1937"/>
    <w:rsid w:val="00FD2B7E"/>
    <w:rsid w:val="00FE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8D3"/>
    <w:rPr>
      <w:rFonts w:eastAsiaTheme="minorEastAsia"/>
      <w:kern w:val="2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8D3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48D3"/>
  </w:style>
  <w:style w:type="paragraph" w:styleId="Footer">
    <w:name w:val="footer"/>
    <w:basedOn w:val="Normal"/>
    <w:link w:val="FooterChar"/>
    <w:uiPriority w:val="99"/>
    <w:unhideWhenUsed/>
    <w:rsid w:val="006348D3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48D3"/>
  </w:style>
  <w:style w:type="character" w:styleId="Hyperlink">
    <w:name w:val="Hyperlink"/>
    <w:basedOn w:val="DefaultParagraphFont"/>
    <w:uiPriority w:val="99"/>
    <w:unhideWhenUsed/>
    <w:rsid w:val="006348D3"/>
    <w:rPr>
      <w:color w:val="0000FF" w:themeColor="hyperlink"/>
      <w:u w:val="single"/>
    </w:rPr>
  </w:style>
  <w:style w:type="character" w:customStyle="1" w:styleId="phvb8t-x-x-1091">
    <w:name w:val="phvb8t-x-x-1091"/>
    <w:basedOn w:val="DefaultParagraphFont"/>
    <w:uiPriority w:val="99"/>
    <w:rsid w:val="006348D3"/>
    <w:rPr>
      <w:rFonts w:ascii="Helvetica" w:hAnsi="Helvetica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8D3"/>
    <w:rPr>
      <w:rFonts w:eastAsiaTheme="minorEastAsia"/>
      <w:kern w:val="2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8D3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48D3"/>
  </w:style>
  <w:style w:type="paragraph" w:styleId="Footer">
    <w:name w:val="footer"/>
    <w:basedOn w:val="Normal"/>
    <w:link w:val="FooterChar"/>
    <w:uiPriority w:val="99"/>
    <w:unhideWhenUsed/>
    <w:rsid w:val="006348D3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48D3"/>
  </w:style>
  <w:style w:type="character" w:styleId="Hyperlink">
    <w:name w:val="Hyperlink"/>
    <w:basedOn w:val="DefaultParagraphFont"/>
    <w:uiPriority w:val="99"/>
    <w:unhideWhenUsed/>
    <w:rsid w:val="006348D3"/>
    <w:rPr>
      <w:color w:val="0000FF" w:themeColor="hyperlink"/>
      <w:u w:val="single"/>
    </w:rPr>
  </w:style>
  <w:style w:type="character" w:customStyle="1" w:styleId="phvb8t-x-x-1091">
    <w:name w:val="phvb8t-x-x-1091"/>
    <w:basedOn w:val="DefaultParagraphFont"/>
    <w:uiPriority w:val="99"/>
    <w:rsid w:val="006348D3"/>
    <w:rPr>
      <w:rFonts w:ascii="Helvetica" w:hAnsi="Helvetica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apmap.ncbi.nlm.nih.gov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hapmap.ncbi.nlm.nih.gov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7</Words>
  <Characters>653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7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15-09-27T03:43:00Z</cp:lastPrinted>
  <dcterms:created xsi:type="dcterms:W3CDTF">2016-06-14T01:45:00Z</dcterms:created>
  <dcterms:modified xsi:type="dcterms:W3CDTF">2016-06-14T01:45:00Z</dcterms:modified>
</cp:coreProperties>
</file>